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6F468686" w:rsidP="3A445058" w:rsidRDefault="6F468686" w14:paraId="0B236F45" w14:textId="79B5DA8B">
      <w:pPr>
        <w:pStyle w:val="Normal"/>
        <w:suppressLineNumbers w:val="0"/>
        <w:bidi w:val="0"/>
        <w:spacing w:before="0" w:beforeAutospacing="off" w:after="0" w:afterAutospacing="off" w:line="240" w:lineRule="auto"/>
        <w:ind w:left="0" w:right="0"/>
        <w:jc w:val="center"/>
        <w:rPr>
          <w:rFonts w:ascii="Times New Roman" w:hAnsi="Times New Roman" w:eastAsia="Times New Roman" w:cs="Times New Roman"/>
          <w:b w:val="1"/>
          <w:bCs w:val="1"/>
        </w:rPr>
      </w:pPr>
      <w:r w:rsidRPr="40A743FD" w:rsidR="6F468686">
        <w:rPr>
          <w:rFonts w:ascii="Times New Roman" w:hAnsi="Times New Roman" w:eastAsia="Times New Roman" w:cs="Times New Roman"/>
          <w:b w:val="1"/>
          <w:bCs w:val="1"/>
        </w:rPr>
        <w:t>Additional</w:t>
      </w:r>
      <w:r w:rsidRPr="40A743FD" w:rsidR="6F468686">
        <w:rPr>
          <w:rFonts w:ascii="Times New Roman" w:hAnsi="Times New Roman" w:eastAsia="Times New Roman" w:cs="Times New Roman"/>
          <w:b w:val="1"/>
          <w:bCs w:val="1"/>
        </w:rPr>
        <w:t xml:space="preserve"> file </w:t>
      </w:r>
      <w:r w:rsidRPr="40A743FD" w:rsidR="309BF0DA">
        <w:rPr>
          <w:rFonts w:ascii="Times New Roman" w:hAnsi="Times New Roman" w:eastAsia="Times New Roman" w:cs="Times New Roman"/>
          <w:b w:val="1"/>
          <w:bCs w:val="1"/>
        </w:rPr>
        <w:t>1</w:t>
      </w:r>
    </w:p>
    <w:p w:rsidR="3A445058" w:rsidP="3A445058" w:rsidRDefault="3A445058" w14:paraId="2CFFA70F" w14:textId="7E3A77C1">
      <w:pPr>
        <w:pStyle w:val="Normal"/>
        <w:suppressLineNumbers w:val="0"/>
        <w:bidi w:val="0"/>
        <w:spacing w:before="0" w:beforeAutospacing="off" w:after="0" w:afterAutospacing="off" w:line="240" w:lineRule="auto"/>
        <w:ind w:left="0" w:right="0"/>
        <w:jc w:val="center"/>
        <w:rPr>
          <w:rFonts w:ascii="Times New Roman" w:hAnsi="Times New Roman" w:eastAsia="Times New Roman" w:cs="Times New Roman"/>
          <w:b w:val="1"/>
          <w:bCs w:val="1"/>
        </w:rPr>
      </w:pPr>
    </w:p>
    <w:p w:rsidR="750395EE" w:rsidP="3A445058" w:rsidRDefault="750395EE" w14:paraId="0813B934" w14:textId="6516946B">
      <w:pPr>
        <w:pStyle w:val="Normal"/>
        <w:suppressLineNumbers w:val="0"/>
        <w:bidi w:val="0"/>
        <w:spacing w:before="0" w:beforeAutospacing="off" w:after="0" w:afterAutospacing="off" w:line="240" w:lineRule="auto"/>
        <w:ind w:left="0" w:right="0"/>
        <w:jc w:val="center"/>
        <w:rPr>
          <w:rFonts w:ascii="Times New Roman" w:hAnsi="Times New Roman" w:eastAsia="Times New Roman" w:cs="Times New Roman"/>
          <w:b w:val="1"/>
          <w:bCs w:val="1"/>
        </w:rPr>
      </w:pPr>
      <w:r w:rsidRPr="3A445058" w:rsidR="750395EE">
        <w:rPr>
          <w:rFonts w:ascii="Times New Roman" w:hAnsi="Times New Roman" w:eastAsia="Times New Roman" w:cs="Times New Roman"/>
          <w:b w:val="1"/>
          <w:bCs w:val="1"/>
        </w:rPr>
        <w:t xml:space="preserve">Appendix 1: </w:t>
      </w:r>
      <w:r w:rsidRPr="3A445058" w:rsidR="445A127E">
        <w:rPr>
          <w:rFonts w:ascii="Times New Roman" w:hAnsi="Times New Roman" w:eastAsia="Times New Roman" w:cs="Times New Roman"/>
          <w:b w:val="1"/>
          <w:bCs w:val="1"/>
        </w:rPr>
        <w:t xml:space="preserve">Survey questions </w:t>
      </w:r>
    </w:p>
    <w:p w:rsidR="3A445058" w:rsidP="3A445058" w:rsidRDefault="3A445058" w14:paraId="46633087" w14:textId="18308EBF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</w:p>
    <w:p w:rsidR="3A445058" w:rsidP="3A445058" w:rsidRDefault="3A445058" w14:paraId="602B2420" w14:textId="71A3B645">
      <w:pPr>
        <w:pStyle w:val="Normal"/>
        <w:spacing w:before="0" w:beforeAutospacing="off" w:after="0" w:afterAutospacing="off" w:line="240" w:lineRule="auto"/>
        <w:ind w:left="0"/>
        <w:rPr>
          <w:rFonts w:ascii="Times New Roman" w:hAnsi="Times New Roman" w:eastAsia="Times New Roman" w:cs="Times New Roman"/>
          <w:b w:val="1"/>
          <w:bCs w:val="1"/>
          <w:color w:val="0070C0"/>
        </w:rPr>
      </w:pPr>
      <w:r w:rsidRPr="3A445058" w:rsidR="3A445058">
        <w:rPr>
          <w:rFonts w:ascii="Times New Roman" w:hAnsi="Times New Roman" w:eastAsia="Times New Roman" w:cs="Times New Roman"/>
          <w:b w:val="1"/>
          <w:bCs w:val="1"/>
          <w:color w:val="0070C0"/>
        </w:rPr>
        <w:t>A</w:t>
      </w:r>
      <w:r w:rsidRPr="3A445058" w:rsidR="39B5876E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– </w:t>
      </w:r>
      <w:r w:rsidRPr="3A445058" w:rsidR="1C368DE3">
        <w:rPr>
          <w:rFonts w:ascii="Times New Roman" w:hAnsi="Times New Roman" w:eastAsia="Times New Roman" w:cs="Times New Roman"/>
          <w:b w:val="1"/>
          <w:bCs w:val="1"/>
          <w:color w:val="0070C0"/>
        </w:rPr>
        <w:t>S</w:t>
      </w:r>
      <w:r w:rsidRPr="3A445058" w:rsidR="7CC1C427">
        <w:rPr>
          <w:rFonts w:ascii="Times New Roman" w:hAnsi="Times New Roman" w:eastAsia="Times New Roman" w:cs="Times New Roman"/>
          <w:b w:val="1"/>
          <w:bCs w:val="1"/>
          <w:color w:val="0070C0"/>
        </w:rPr>
        <w:t>ociodemographic</w:t>
      </w:r>
      <w:r w:rsidRPr="3A445058" w:rsidR="39B5876E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</w:t>
      </w:r>
      <w:r w:rsidRPr="3A445058" w:rsidR="1F845A5F">
        <w:rPr>
          <w:rFonts w:ascii="Times New Roman" w:hAnsi="Times New Roman" w:eastAsia="Times New Roman" w:cs="Times New Roman"/>
          <w:b w:val="1"/>
          <w:bCs w:val="1"/>
          <w:color w:val="0070C0"/>
        </w:rPr>
        <w:t>c</w:t>
      </w:r>
      <w:r w:rsidRPr="3A445058" w:rsidR="7CC1C427">
        <w:rPr>
          <w:rFonts w:ascii="Times New Roman" w:hAnsi="Times New Roman" w:eastAsia="Times New Roman" w:cs="Times New Roman"/>
          <w:b w:val="1"/>
          <w:bCs w:val="1"/>
          <w:color w:val="0070C0"/>
        </w:rPr>
        <w:t>haracteristics</w:t>
      </w:r>
    </w:p>
    <w:p w:rsidR="3A445058" w:rsidP="3A445058" w:rsidRDefault="3A445058" w14:paraId="256C0F08" w14:textId="1F4EB18B">
      <w:pPr>
        <w:pStyle w:val="Normal"/>
        <w:spacing w:before="0" w:beforeAutospacing="off" w:after="0" w:afterAutospacing="off" w:line="240" w:lineRule="auto"/>
        <w:ind w:left="0"/>
        <w:rPr>
          <w:rFonts w:ascii="Times New Roman" w:hAnsi="Times New Roman" w:eastAsia="Times New Roman" w:cs="Times New Roman"/>
          <w:b w:val="1"/>
          <w:bCs w:val="1"/>
          <w:color w:val="0070C0"/>
        </w:rPr>
      </w:pPr>
    </w:p>
    <w:p w:rsidR="31527B12" w:rsidP="3A445058" w:rsidRDefault="31527B12" w14:paraId="11DB2211" w14:textId="06A75D77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>What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 xml:space="preserve"> position do 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>you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>hold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 xml:space="preserve"> at CHU Sainte-Justine?</w:t>
      </w:r>
    </w:p>
    <w:p w:rsidR="31527B12" w:rsidP="3A445058" w:rsidRDefault="31527B12" w14:paraId="59679EAD" w14:textId="46F558C8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</w:rPr>
        <w:t>Psychologist</w:t>
      </w:r>
      <w:r w:rsidRPr="3A445058" w:rsidR="31527B12">
        <w:rPr>
          <w:rFonts w:ascii="Times New Roman" w:hAnsi="Times New Roman" w:eastAsia="Times New Roman" w:cs="Times New Roman"/>
          <w:b w:val="0"/>
          <w:bCs w:val="0"/>
        </w:rPr>
        <w:t xml:space="preserve"> </w:t>
      </w:r>
    </w:p>
    <w:p w:rsidR="31527B12" w:rsidP="3A445058" w:rsidRDefault="31527B12" w14:paraId="64D8E5F5" w14:textId="0F63D90D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Neuropsychologist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31527B12" w:rsidP="3A445058" w:rsidRDefault="31527B12" w14:paraId="6B7C0311" w14:textId="57886CB1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Special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education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teacher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31527B12" w:rsidP="3A445058" w:rsidRDefault="31527B12" w14:paraId="3C87D4A4" w14:textId="7073AA6B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Nurse </w:t>
      </w:r>
    </w:p>
    <w:p w:rsidR="31527B12" w:rsidP="3A445058" w:rsidRDefault="31527B12" w14:paraId="533B5B74" w14:textId="7FE55B7D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Occupational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therapist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31527B12" w:rsidP="3A445058" w:rsidRDefault="31527B12" w14:paraId="6906A7FE" w14:textId="0809966B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Physiotherapist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31527B12" w:rsidP="3A445058" w:rsidRDefault="31527B12" w14:paraId="4D1BC192" w14:textId="62D35BF1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Speech 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therapist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31527B12" w:rsidP="3A445058" w:rsidRDefault="31527B12" w14:paraId="17B49B2E" w14:textId="2CA8F53F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Social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worker</w:t>
      </w: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11496AEB" w:rsidP="3A445058" w:rsidRDefault="11496AEB" w14:paraId="357CDCE2" w14:textId="5DBAD41C">
      <w:pPr>
        <w:pStyle w:val="ListParagraph"/>
        <w:numPr>
          <w:ilvl w:val="0"/>
          <w:numId w:val="29"/>
        </w:numPr>
        <w:suppressLineNumbers w:val="0"/>
        <w:bidi w:val="0"/>
        <w:spacing w:before="0" w:beforeAutospacing="off" w:after="0" w:afterAutospacing="off" w:line="240" w:lineRule="auto"/>
        <w:ind w:left="1428" w:right="0" w:hanging="36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11496AEB">
        <w:rPr>
          <w:rFonts w:ascii="Times New Roman" w:hAnsi="Times New Roman" w:eastAsia="Times New Roman" w:cs="Times New Roman"/>
          <w:b w:val="0"/>
          <w:bCs w:val="0"/>
          <w:lang w:val="en-US"/>
        </w:rPr>
        <w:t>Physician</w:t>
      </w:r>
    </w:p>
    <w:p w:rsidR="31527B12" w:rsidP="3A445058" w:rsidRDefault="31527B12" w14:paraId="4FA24F8D" w14:textId="63D84142">
      <w:pPr>
        <w:pStyle w:val="ListParagraph"/>
        <w:numPr>
          <w:ilvl w:val="0"/>
          <w:numId w:val="29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31527B12">
        <w:rPr>
          <w:rFonts w:ascii="Times New Roman" w:hAnsi="Times New Roman" w:eastAsia="Times New Roman" w:cs="Times New Roman"/>
          <w:b w:val="0"/>
          <w:bCs w:val="0"/>
          <w:lang w:val="en-US"/>
        </w:rPr>
        <w:t>Other ______</w:t>
      </w:r>
    </w:p>
    <w:p w:rsidR="3A445058" w:rsidP="3A445058" w:rsidRDefault="3A445058" w14:paraId="3D3102A7" w14:textId="63662ABE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</w:p>
    <w:p w:rsidR="31527B12" w:rsidP="3A445058" w:rsidRDefault="31527B12" w14:paraId="3A6B5197" w14:textId="59FAEDE6">
      <w:pPr>
        <w:pStyle w:val="ListParagraph"/>
        <w:numPr>
          <w:ilvl w:val="1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>Which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 xml:space="preserve"> center do 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>you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>work</w:t>
      </w:r>
      <w:r w:rsidRPr="3A445058" w:rsidR="31527B12">
        <w:rPr>
          <w:rFonts w:ascii="Times New Roman" w:hAnsi="Times New Roman" w:eastAsia="Times New Roman" w:cs="Times New Roman"/>
          <w:b w:val="1"/>
          <w:bCs w:val="1"/>
        </w:rPr>
        <w:t xml:space="preserve"> at?</w:t>
      </w:r>
    </w:p>
    <w:p w:rsidR="2AFE9E5F" w:rsidP="3A445058" w:rsidRDefault="2AFE9E5F" w14:paraId="0133BF26" w14:textId="036C4ED0">
      <w:pPr>
        <w:pStyle w:val="ListParagraph"/>
        <w:numPr>
          <w:ilvl w:val="2"/>
          <w:numId w:val="28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AFE9E5F">
        <w:rPr>
          <w:rFonts w:ascii="Times New Roman" w:hAnsi="Times New Roman" w:eastAsia="Times New Roman" w:cs="Times New Roman"/>
          <w:b w:val="0"/>
          <w:bCs w:val="0"/>
        </w:rPr>
        <w:t xml:space="preserve">CHU Sainte-Justine (CHUSJ) </w:t>
      </w:r>
    </w:p>
    <w:p w:rsidR="2AFE9E5F" w:rsidP="3A445058" w:rsidRDefault="2AFE9E5F" w14:paraId="3FEE7CC9" w14:textId="37FF28B9">
      <w:pPr>
        <w:pStyle w:val="ListParagraph"/>
        <w:numPr>
          <w:ilvl w:val="2"/>
          <w:numId w:val="28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AFE9E5F">
        <w:rPr>
          <w:rFonts w:ascii="Times New Roman" w:hAnsi="Times New Roman" w:eastAsia="Times New Roman" w:cs="Times New Roman"/>
          <w:b w:val="0"/>
          <w:bCs w:val="0"/>
        </w:rPr>
        <w:t xml:space="preserve">Marie-Enfant </w:t>
      </w:r>
      <w:r w:rsidRPr="3A445058" w:rsidR="2A5E06FF">
        <w:rPr>
          <w:rFonts w:ascii="Times New Roman" w:hAnsi="Times New Roman" w:eastAsia="Times New Roman" w:cs="Times New Roman"/>
          <w:b w:val="0"/>
          <w:bCs w:val="0"/>
        </w:rPr>
        <w:t>Rehabilitation</w:t>
      </w:r>
      <w:r w:rsidRPr="3A445058" w:rsidR="2A5E06FF">
        <w:rPr>
          <w:rFonts w:ascii="Times New Roman" w:hAnsi="Times New Roman" w:eastAsia="Times New Roman" w:cs="Times New Roman"/>
          <w:b w:val="0"/>
          <w:bCs w:val="0"/>
        </w:rPr>
        <w:t xml:space="preserve"> Center </w:t>
      </w:r>
      <w:r w:rsidRPr="3A445058" w:rsidR="2AFE9E5F">
        <w:rPr>
          <w:rFonts w:ascii="Times New Roman" w:hAnsi="Times New Roman" w:eastAsia="Times New Roman" w:cs="Times New Roman"/>
          <w:b w:val="0"/>
          <w:bCs w:val="0"/>
        </w:rPr>
        <w:t>(CRME)</w:t>
      </w:r>
    </w:p>
    <w:p w:rsidR="3A445058" w:rsidP="3A445058" w:rsidRDefault="3A445058" w14:paraId="4D7012A1" w14:textId="215BC229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  <w:b w:val="0"/>
          <w:bCs w:val="0"/>
        </w:rPr>
      </w:pPr>
    </w:p>
    <w:p w:rsidR="29A7D79A" w:rsidP="3A445058" w:rsidRDefault="29A7D79A" w14:paraId="0CAA66E0" w14:textId="79DAB907">
      <w:pPr>
        <w:pStyle w:val="ListParagraph"/>
        <w:numPr>
          <w:ilvl w:val="1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29A7D79A">
        <w:rPr>
          <w:rFonts w:ascii="Times New Roman" w:hAnsi="Times New Roman" w:eastAsia="Times New Roman" w:cs="Times New Roman"/>
          <w:b w:val="1"/>
          <w:bCs w:val="1"/>
        </w:rPr>
        <w:t>Which department do you work in</w:t>
      </w:r>
      <w:r w:rsidRPr="3A445058" w:rsidR="1377EC07">
        <w:rPr>
          <w:rFonts w:ascii="Times New Roman" w:hAnsi="Times New Roman" w:eastAsia="Times New Roman" w:cs="Times New Roman"/>
          <w:b w:val="1"/>
          <w:bCs w:val="1"/>
        </w:rPr>
        <w:t>?</w:t>
      </w:r>
    </w:p>
    <w:p w:rsidR="49FCFC9C" w:rsidP="3A445058" w:rsidRDefault="49FCFC9C" w14:paraId="0D76C259" w14:textId="7CC40688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Psychology </w:t>
      </w:r>
    </w:p>
    <w:p w:rsidR="49FCFC9C" w:rsidP="3A445058" w:rsidRDefault="49FCFC9C" w14:paraId="6DB9B473" w14:textId="4B859BC3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Special Education </w:t>
      </w: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Team </w:t>
      </w:r>
    </w:p>
    <w:p w:rsidR="49FCFC9C" w:rsidP="3A445058" w:rsidRDefault="49FCFC9C" w14:paraId="655E0671" w14:textId="65BD5E39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Pain Management Team/"Tout-Doux" </w:t>
      </w:r>
    </w:p>
    <w:p w:rsidR="49FCFC9C" w:rsidP="3A445058" w:rsidRDefault="49FCFC9C" w14:paraId="730EB456" w14:textId="0BF84AA1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Psychiatry </w:t>
      </w:r>
    </w:p>
    <w:p w:rsidR="49FCFC9C" w:rsidP="3A445058" w:rsidRDefault="49FCFC9C" w14:paraId="61B0E22E" w14:textId="2BFF8AED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Speech Therapy </w:t>
      </w:r>
    </w:p>
    <w:p w:rsidR="49FCFC9C" w:rsidP="3A445058" w:rsidRDefault="49FCFC9C" w14:paraId="31206D82" w14:textId="3AC3B418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Physiotherapy </w:t>
      </w:r>
    </w:p>
    <w:p w:rsidR="49FCFC9C" w:rsidP="3A445058" w:rsidRDefault="49FCFC9C" w14:paraId="2AE3CBF3" w14:textId="12E76093">
      <w:pPr>
        <w:pStyle w:val="ListParagraph"/>
        <w:numPr>
          <w:ilvl w:val="2"/>
          <w:numId w:val="27"/>
        </w:numPr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Occupational Therapy </w:t>
      </w:r>
    </w:p>
    <w:p w:rsidR="49FCFC9C" w:rsidP="3A445058" w:rsidRDefault="49FCFC9C" w14:paraId="7F8BAF5E" w14:textId="02A95299">
      <w:pPr>
        <w:pStyle w:val="ListParagraph"/>
        <w:numPr>
          <w:ilvl w:val="2"/>
          <w:numId w:val="27"/>
        </w:numPr>
        <w:rPr/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>Neurotraumatology</w:t>
      </w: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</w:p>
    <w:p w:rsidR="49FCFC9C" w:rsidP="3A445058" w:rsidRDefault="49FCFC9C" w14:paraId="155E4498" w14:textId="1BA0E7E5">
      <w:pPr>
        <w:pStyle w:val="ListParagraph"/>
        <w:numPr>
          <w:ilvl w:val="2"/>
          <w:numId w:val="27"/>
        </w:numPr>
        <w:rPr/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Anesthesia-Resuscitation </w:t>
      </w:r>
    </w:p>
    <w:p w:rsidR="49FCFC9C" w:rsidP="3A445058" w:rsidRDefault="49FCFC9C" w14:paraId="18C4101B" w14:textId="5663386E">
      <w:pPr>
        <w:pStyle w:val="ListParagraph"/>
        <w:numPr>
          <w:ilvl w:val="2"/>
          <w:numId w:val="27"/>
        </w:numPr>
        <w:rPr/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Orthopedics Clinic </w:t>
      </w:r>
    </w:p>
    <w:p w:rsidR="49FCFC9C" w:rsidP="3A445058" w:rsidRDefault="49FCFC9C" w14:paraId="64D8AA48" w14:textId="14D6414C">
      <w:pPr>
        <w:pStyle w:val="ListParagraph"/>
        <w:numPr>
          <w:ilvl w:val="2"/>
          <w:numId w:val="27"/>
        </w:numPr>
        <w:rPr/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CRME: Deficiency and Neurotrauma </w:t>
      </w:r>
    </w:p>
    <w:p w:rsidR="49FCFC9C" w:rsidP="3A445058" w:rsidRDefault="49FCFC9C" w14:paraId="71CDB51E" w14:textId="366129D6">
      <w:pPr>
        <w:pStyle w:val="ListParagraph"/>
        <w:numPr>
          <w:ilvl w:val="2"/>
          <w:numId w:val="27"/>
        </w:numPr>
        <w:rPr/>
      </w:pPr>
      <w:r w:rsidRPr="3A445058" w:rsidR="49FCFC9C">
        <w:rPr>
          <w:rFonts w:ascii="Times New Roman" w:hAnsi="Times New Roman" w:eastAsia="Times New Roman" w:cs="Times New Roman"/>
          <w:b w:val="0"/>
          <w:bCs w:val="0"/>
          <w:lang w:val="en-US"/>
        </w:rPr>
        <w:t>Other _____</w:t>
      </w:r>
    </w:p>
    <w:p w:rsidR="3A445058" w:rsidP="3A445058" w:rsidRDefault="3A445058" w14:paraId="487093DD" w14:textId="26690558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  <w:b w:val="1"/>
          <w:bCs w:val="1"/>
        </w:rPr>
      </w:pPr>
    </w:p>
    <w:p w:rsidR="7770E9A2" w:rsidP="3A445058" w:rsidRDefault="7770E9A2" w14:paraId="6ED7C29F" w14:textId="5B5B6EA9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7770E9A2">
        <w:rPr>
          <w:rFonts w:ascii="Times New Roman" w:hAnsi="Times New Roman" w:eastAsia="Times New Roman" w:cs="Times New Roman"/>
          <w:b w:val="1"/>
          <w:bCs w:val="1"/>
        </w:rPr>
        <w:t xml:space="preserve">How long have </w:t>
      </w:r>
      <w:r w:rsidRPr="3A445058" w:rsidR="7770E9A2">
        <w:rPr>
          <w:rFonts w:ascii="Times New Roman" w:hAnsi="Times New Roman" w:eastAsia="Times New Roman" w:cs="Times New Roman"/>
          <w:b w:val="1"/>
          <w:bCs w:val="1"/>
        </w:rPr>
        <w:t>you</w:t>
      </w:r>
      <w:r w:rsidRPr="3A445058" w:rsidR="7770E9A2">
        <w:rPr>
          <w:rFonts w:ascii="Times New Roman" w:hAnsi="Times New Roman" w:eastAsia="Times New Roman" w:cs="Times New Roman"/>
          <w:b w:val="1"/>
          <w:bCs w:val="1"/>
        </w:rPr>
        <w:t xml:space="preserve"> been in </w:t>
      </w:r>
      <w:r w:rsidRPr="3A445058" w:rsidR="7770E9A2">
        <w:rPr>
          <w:rFonts w:ascii="Times New Roman" w:hAnsi="Times New Roman" w:eastAsia="Times New Roman" w:cs="Times New Roman"/>
          <w:b w:val="1"/>
          <w:bCs w:val="1"/>
        </w:rPr>
        <w:t>this</w:t>
      </w:r>
      <w:r w:rsidRPr="3A445058" w:rsidR="7770E9A2">
        <w:rPr>
          <w:rFonts w:ascii="Times New Roman" w:hAnsi="Times New Roman" w:eastAsia="Times New Roman" w:cs="Times New Roman"/>
          <w:b w:val="1"/>
          <w:bCs w:val="1"/>
        </w:rPr>
        <w:t xml:space="preserve"> position?</w:t>
      </w:r>
    </w:p>
    <w:p w:rsidR="2FC9671E" w:rsidP="3A445058" w:rsidRDefault="2FC9671E" w14:paraId="6854BFEF" w14:textId="65E136C9">
      <w:pPr>
        <w:pStyle w:val="ListParagraph"/>
        <w:numPr>
          <w:ilvl w:val="1"/>
          <w:numId w:val="7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Less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than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 5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years</w:t>
      </w:r>
    </w:p>
    <w:p w:rsidR="2FC9671E" w:rsidP="3A445058" w:rsidRDefault="2FC9671E" w14:paraId="5BDC0EA1" w14:textId="223CD07E">
      <w:pPr>
        <w:pStyle w:val="ListParagraph"/>
        <w:numPr>
          <w:ilvl w:val="1"/>
          <w:numId w:val="7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Between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 5 and 10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years</w:t>
      </w:r>
    </w:p>
    <w:p w:rsidR="2FC9671E" w:rsidP="3A445058" w:rsidRDefault="2FC9671E" w14:paraId="07E13F91" w14:textId="335FEDC3">
      <w:pPr>
        <w:pStyle w:val="ListParagraph"/>
        <w:numPr>
          <w:ilvl w:val="1"/>
          <w:numId w:val="7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Between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 10 and 15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years</w:t>
      </w:r>
    </w:p>
    <w:p w:rsidR="2FC9671E" w:rsidP="3A445058" w:rsidRDefault="2FC9671E" w14:paraId="4339793A" w14:textId="701E96D0">
      <w:pPr>
        <w:pStyle w:val="ListParagraph"/>
        <w:numPr>
          <w:ilvl w:val="1"/>
          <w:numId w:val="7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Between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 15 and 20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years</w:t>
      </w:r>
    </w:p>
    <w:p w:rsidR="2FC9671E" w:rsidP="3A445058" w:rsidRDefault="2FC9671E" w14:paraId="7F09DFD1" w14:textId="338DE868">
      <w:pPr>
        <w:pStyle w:val="ListParagraph"/>
        <w:numPr>
          <w:ilvl w:val="1"/>
          <w:numId w:val="7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More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than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 xml:space="preserve"> 20 </w:t>
      </w:r>
      <w:r w:rsidRPr="3A445058" w:rsidR="2FC9671E">
        <w:rPr>
          <w:rFonts w:ascii="Times New Roman" w:hAnsi="Times New Roman" w:eastAsia="Times New Roman" w:cs="Times New Roman"/>
          <w:b w:val="0"/>
          <w:bCs w:val="0"/>
        </w:rPr>
        <w:t>years</w:t>
      </w:r>
    </w:p>
    <w:p w:rsidR="3A445058" w:rsidP="3A445058" w:rsidRDefault="3A445058" w14:paraId="07480FAC" w14:textId="644E3321">
      <w:pPr>
        <w:pStyle w:val="Normal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  <w:b w:val="0"/>
          <w:bCs w:val="0"/>
        </w:rPr>
      </w:pPr>
    </w:p>
    <w:p w:rsidR="6AC1364E" w:rsidP="3A445058" w:rsidRDefault="6AC1364E" w14:paraId="3DD07AF8" w14:textId="04E25C51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>What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>is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>your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>gender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6AC1364E">
        <w:rPr>
          <w:rFonts w:ascii="Times New Roman" w:hAnsi="Times New Roman" w:eastAsia="Times New Roman" w:cs="Times New Roman"/>
          <w:b w:val="1"/>
          <w:bCs w:val="1"/>
        </w:rPr>
        <w:t>identity</w:t>
      </w:r>
      <w:r w:rsidRPr="3A445058" w:rsidR="1377EC07">
        <w:rPr>
          <w:rFonts w:ascii="Times New Roman" w:hAnsi="Times New Roman" w:eastAsia="Times New Roman" w:cs="Times New Roman"/>
          <w:b w:val="1"/>
          <w:bCs w:val="1"/>
        </w:rPr>
        <w:t>?</w:t>
      </w:r>
    </w:p>
    <w:p w:rsidR="232FC520" w:rsidP="3A445058" w:rsidRDefault="232FC520" w14:paraId="40024826" w14:textId="723520BF">
      <w:pPr>
        <w:pStyle w:val="ListParagraph"/>
        <w:numPr>
          <w:ilvl w:val="1"/>
          <w:numId w:val="7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232FC520">
        <w:rPr>
          <w:rFonts w:ascii="Times New Roman" w:hAnsi="Times New Roman" w:eastAsia="Times New Roman" w:cs="Times New Roman"/>
          <w:b w:val="0"/>
          <w:bCs w:val="0"/>
        </w:rPr>
        <w:t>Woman</w:t>
      </w:r>
    </w:p>
    <w:p w:rsidR="232FC520" w:rsidP="3A445058" w:rsidRDefault="232FC520" w14:paraId="1827CF93" w14:textId="12863FD8">
      <w:pPr>
        <w:pStyle w:val="ListParagraph"/>
        <w:numPr>
          <w:ilvl w:val="1"/>
          <w:numId w:val="7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232FC520">
        <w:rPr>
          <w:rFonts w:ascii="Times New Roman" w:hAnsi="Times New Roman" w:eastAsia="Times New Roman" w:cs="Times New Roman"/>
          <w:b w:val="0"/>
          <w:bCs w:val="0"/>
        </w:rPr>
        <w:t>Man</w:t>
      </w:r>
    </w:p>
    <w:p w:rsidR="232FC520" w:rsidP="3A445058" w:rsidRDefault="232FC520" w14:paraId="16459D84" w14:textId="0F5C01CF">
      <w:pPr>
        <w:pStyle w:val="ListParagraph"/>
        <w:numPr>
          <w:ilvl w:val="1"/>
          <w:numId w:val="7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232FC520">
        <w:rPr>
          <w:rFonts w:ascii="Times New Roman" w:hAnsi="Times New Roman" w:eastAsia="Times New Roman" w:cs="Times New Roman"/>
          <w:b w:val="0"/>
          <w:bCs w:val="0"/>
        </w:rPr>
        <w:t>I identify as ______</w:t>
      </w:r>
    </w:p>
    <w:p w:rsidR="232FC520" w:rsidP="3A445058" w:rsidRDefault="232FC520" w14:paraId="01A27217" w14:textId="40CDDB10">
      <w:pPr>
        <w:pStyle w:val="ListParagraph"/>
        <w:numPr>
          <w:ilvl w:val="1"/>
          <w:numId w:val="7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232FC520">
        <w:rPr>
          <w:rFonts w:ascii="Times New Roman" w:hAnsi="Times New Roman" w:eastAsia="Times New Roman" w:cs="Times New Roman"/>
          <w:b w:val="0"/>
          <w:bCs w:val="0"/>
        </w:rPr>
        <w:t>I would rather not answer</w:t>
      </w:r>
    </w:p>
    <w:p w:rsidR="3A445058" w:rsidP="3A445058" w:rsidRDefault="3A445058" w14:paraId="52F4CE53" w14:textId="3EEB0B73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  <w:b w:val="1"/>
          <w:bCs w:val="1"/>
        </w:rPr>
      </w:pPr>
    </w:p>
    <w:p w:rsidR="69E198AA" w:rsidP="3A445058" w:rsidRDefault="69E198AA" w14:paraId="75EF373D" w14:textId="0BF30C08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69E198AA">
        <w:rPr>
          <w:rFonts w:ascii="Times New Roman" w:hAnsi="Times New Roman" w:eastAsia="Times New Roman" w:cs="Times New Roman"/>
          <w:b w:val="1"/>
          <w:bCs w:val="1"/>
        </w:rPr>
        <w:t>What age range are you in</w:t>
      </w:r>
      <w:r w:rsidRPr="3A445058" w:rsidR="1377EC07">
        <w:rPr>
          <w:rFonts w:ascii="Times New Roman" w:hAnsi="Times New Roman" w:eastAsia="Times New Roman" w:cs="Times New Roman"/>
          <w:b w:val="1"/>
          <w:bCs w:val="1"/>
        </w:rPr>
        <w:t>?</w:t>
      </w:r>
    </w:p>
    <w:p w:rsidR="28D04E2F" w:rsidP="3A445058" w:rsidRDefault="28D04E2F" w14:paraId="68DC8061" w14:textId="52E5DDED">
      <w:pPr>
        <w:pStyle w:val="ListParagraph"/>
        <w:numPr>
          <w:ilvl w:val="1"/>
          <w:numId w:val="5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3A445058" w:rsidR="28D04E2F">
        <w:rPr>
          <w:rFonts w:ascii="Times New Roman" w:hAnsi="Times New Roman" w:eastAsia="Times New Roman" w:cs="Times New Roman"/>
          <w:b w:val="0"/>
          <w:bCs w:val="0"/>
        </w:rPr>
        <w:t xml:space="preserve">18 </w:t>
      </w:r>
      <w:r w:rsidRPr="3A445058" w:rsidR="1265A7AA">
        <w:rPr>
          <w:rFonts w:ascii="Times New Roman" w:hAnsi="Times New Roman" w:eastAsia="Times New Roman" w:cs="Times New Roman"/>
          <w:b w:val="0"/>
          <w:bCs w:val="0"/>
        </w:rPr>
        <w:t>to</w:t>
      </w:r>
      <w:r w:rsidRPr="3A445058" w:rsidR="28D04E2F">
        <w:rPr>
          <w:rFonts w:ascii="Times New Roman" w:hAnsi="Times New Roman" w:eastAsia="Times New Roman" w:cs="Times New Roman"/>
          <w:b w:val="0"/>
          <w:bCs w:val="0"/>
        </w:rPr>
        <w:t xml:space="preserve"> 24 </w:t>
      </w:r>
      <w:r w:rsidRPr="3A445058" w:rsidR="57C000F0">
        <w:rPr>
          <w:rFonts w:ascii="Times New Roman" w:hAnsi="Times New Roman" w:eastAsia="Times New Roman" w:cs="Times New Roman"/>
          <w:b w:val="0"/>
          <w:bCs w:val="0"/>
        </w:rPr>
        <w:t>years old</w:t>
      </w:r>
    </w:p>
    <w:p w:rsidR="28D04E2F" w:rsidP="3A445058" w:rsidRDefault="28D04E2F" w14:paraId="1CEE7775" w14:textId="4A7EA6D4">
      <w:pPr>
        <w:pStyle w:val="ListParagraph"/>
        <w:numPr>
          <w:ilvl w:val="1"/>
          <w:numId w:val="5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3A445058" w:rsidR="28D04E2F">
        <w:rPr>
          <w:rFonts w:ascii="Times New Roman" w:hAnsi="Times New Roman" w:eastAsia="Times New Roman" w:cs="Times New Roman"/>
        </w:rPr>
        <w:t xml:space="preserve">25 </w:t>
      </w:r>
      <w:r w:rsidRPr="3A445058" w:rsidR="1ED344DD">
        <w:rPr>
          <w:rFonts w:ascii="Times New Roman" w:hAnsi="Times New Roman" w:eastAsia="Times New Roman" w:cs="Times New Roman"/>
        </w:rPr>
        <w:t>to</w:t>
      </w:r>
      <w:r w:rsidRPr="3A445058" w:rsidR="28D04E2F">
        <w:rPr>
          <w:rFonts w:ascii="Times New Roman" w:hAnsi="Times New Roman" w:eastAsia="Times New Roman" w:cs="Times New Roman"/>
        </w:rPr>
        <w:t xml:space="preserve"> 34 </w:t>
      </w:r>
      <w:r w:rsidRPr="3A445058" w:rsidR="1D334923">
        <w:rPr>
          <w:rFonts w:ascii="Times New Roman" w:hAnsi="Times New Roman" w:eastAsia="Times New Roman" w:cs="Times New Roman"/>
        </w:rPr>
        <w:t>years</w:t>
      </w:r>
      <w:r w:rsidRPr="3A445058" w:rsidR="1D334923">
        <w:rPr>
          <w:rFonts w:ascii="Times New Roman" w:hAnsi="Times New Roman" w:eastAsia="Times New Roman" w:cs="Times New Roman"/>
        </w:rPr>
        <w:t xml:space="preserve"> </w:t>
      </w:r>
      <w:r w:rsidRPr="3A445058" w:rsidR="1D334923">
        <w:rPr>
          <w:rFonts w:ascii="Times New Roman" w:hAnsi="Times New Roman" w:eastAsia="Times New Roman" w:cs="Times New Roman"/>
        </w:rPr>
        <w:t>old</w:t>
      </w:r>
    </w:p>
    <w:p w:rsidR="28D04E2F" w:rsidP="3A445058" w:rsidRDefault="28D04E2F" w14:paraId="2FC7CF8B" w14:textId="2AE42F18">
      <w:pPr>
        <w:pStyle w:val="ListParagraph"/>
        <w:numPr>
          <w:ilvl w:val="1"/>
          <w:numId w:val="5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3A445058" w:rsidR="28D04E2F">
        <w:rPr>
          <w:rFonts w:ascii="Times New Roman" w:hAnsi="Times New Roman" w:eastAsia="Times New Roman" w:cs="Times New Roman"/>
        </w:rPr>
        <w:t xml:space="preserve">35 </w:t>
      </w:r>
      <w:r w:rsidRPr="3A445058" w:rsidR="6DE3C769">
        <w:rPr>
          <w:rFonts w:ascii="Times New Roman" w:hAnsi="Times New Roman" w:eastAsia="Times New Roman" w:cs="Times New Roman"/>
        </w:rPr>
        <w:t>to</w:t>
      </w:r>
      <w:r w:rsidRPr="3A445058" w:rsidR="28D04E2F">
        <w:rPr>
          <w:rFonts w:ascii="Times New Roman" w:hAnsi="Times New Roman" w:eastAsia="Times New Roman" w:cs="Times New Roman"/>
        </w:rPr>
        <w:t xml:space="preserve"> </w:t>
      </w:r>
      <w:r w:rsidRPr="3A445058" w:rsidR="28D04E2F">
        <w:rPr>
          <w:rFonts w:ascii="Times New Roman" w:hAnsi="Times New Roman" w:eastAsia="Times New Roman" w:cs="Times New Roman"/>
        </w:rPr>
        <w:t xml:space="preserve">44 </w:t>
      </w:r>
      <w:r w:rsidRPr="3A445058" w:rsidR="6DF66909">
        <w:rPr>
          <w:rFonts w:ascii="Times New Roman" w:hAnsi="Times New Roman" w:eastAsia="Times New Roman" w:cs="Times New Roman"/>
        </w:rPr>
        <w:t>years</w:t>
      </w:r>
      <w:r w:rsidRPr="3A445058" w:rsidR="6DF66909">
        <w:rPr>
          <w:rFonts w:ascii="Times New Roman" w:hAnsi="Times New Roman" w:eastAsia="Times New Roman" w:cs="Times New Roman"/>
        </w:rPr>
        <w:t xml:space="preserve"> </w:t>
      </w:r>
      <w:r w:rsidRPr="3A445058" w:rsidR="6DF66909">
        <w:rPr>
          <w:rFonts w:ascii="Times New Roman" w:hAnsi="Times New Roman" w:eastAsia="Times New Roman" w:cs="Times New Roman"/>
        </w:rPr>
        <w:t>old</w:t>
      </w:r>
    </w:p>
    <w:p w:rsidR="28D04E2F" w:rsidP="3A445058" w:rsidRDefault="28D04E2F" w14:paraId="7775E5DC" w14:textId="4B8F45A7">
      <w:pPr>
        <w:pStyle w:val="ListParagraph"/>
        <w:numPr>
          <w:ilvl w:val="1"/>
          <w:numId w:val="5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3A445058" w:rsidR="28D04E2F">
        <w:rPr>
          <w:rFonts w:ascii="Times New Roman" w:hAnsi="Times New Roman" w:eastAsia="Times New Roman" w:cs="Times New Roman"/>
        </w:rPr>
        <w:t xml:space="preserve">45 </w:t>
      </w:r>
      <w:r w:rsidRPr="3A445058" w:rsidR="5CAE7ADC">
        <w:rPr>
          <w:rFonts w:ascii="Times New Roman" w:hAnsi="Times New Roman" w:eastAsia="Times New Roman" w:cs="Times New Roman"/>
        </w:rPr>
        <w:t>to</w:t>
      </w:r>
      <w:r w:rsidRPr="3A445058" w:rsidR="28D04E2F">
        <w:rPr>
          <w:rFonts w:ascii="Times New Roman" w:hAnsi="Times New Roman" w:eastAsia="Times New Roman" w:cs="Times New Roman"/>
        </w:rPr>
        <w:t xml:space="preserve"> 54 </w:t>
      </w:r>
      <w:r w:rsidRPr="3A445058" w:rsidR="40272661">
        <w:rPr>
          <w:rFonts w:ascii="Times New Roman" w:hAnsi="Times New Roman" w:eastAsia="Times New Roman" w:cs="Times New Roman"/>
        </w:rPr>
        <w:t>years</w:t>
      </w:r>
      <w:r w:rsidRPr="3A445058" w:rsidR="40272661">
        <w:rPr>
          <w:rFonts w:ascii="Times New Roman" w:hAnsi="Times New Roman" w:eastAsia="Times New Roman" w:cs="Times New Roman"/>
        </w:rPr>
        <w:t xml:space="preserve"> </w:t>
      </w:r>
      <w:r w:rsidRPr="3A445058" w:rsidR="40272661">
        <w:rPr>
          <w:rFonts w:ascii="Times New Roman" w:hAnsi="Times New Roman" w:eastAsia="Times New Roman" w:cs="Times New Roman"/>
        </w:rPr>
        <w:t>old</w:t>
      </w:r>
    </w:p>
    <w:p w:rsidR="28D04E2F" w:rsidP="3A445058" w:rsidRDefault="28D04E2F" w14:paraId="03419909" w14:textId="10E24F1A">
      <w:pPr>
        <w:pStyle w:val="ListParagraph"/>
        <w:numPr>
          <w:ilvl w:val="1"/>
          <w:numId w:val="5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3A445058" w:rsidR="28D04E2F">
        <w:rPr>
          <w:rFonts w:ascii="Times New Roman" w:hAnsi="Times New Roman" w:eastAsia="Times New Roman" w:cs="Times New Roman"/>
        </w:rPr>
        <w:t xml:space="preserve">55 </w:t>
      </w:r>
      <w:r w:rsidRPr="3A445058" w:rsidR="37F6FCB8">
        <w:rPr>
          <w:rFonts w:ascii="Times New Roman" w:hAnsi="Times New Roman" w:eastAsia="Times New Roman" w:cs="Times New Roman"/>
        </w:rPr>
        <w:t>to</w:t>
      </w:r>
      <w:r w:rsidRPr="3A445058" w:rsidR="28D04E2F">
        <w:rPr>
          <w:rFonts w:ascii="Times New Roman" w:hAnsi="Times New Roman" w:eastAsia="Times New Roman" w:cs="Times New Roman"/>
        </w:rPr>
        <w:t xml:space="preserve"> 64 </w:t>
      </w:r>
      <w:r w:rsidRPr="3A445058" w:rsidR="6B354FDF">
        <w:rPr>
          <w:rFonts w:ascii="Times New Roman" w:hAnsi="Times New Roman" w:eastAsia="Times New Roman" w:cs="Times New Roman"/>
        </w:rPr>
        <w:t>years</w:t>
      </w:r>
      <w:r w:rsidRPr="3A445058" w:rsidR="6B354FDF">
        <w:rPr>
          <w:rFonts w:ascii="Times New Roman" w:hAnsi="Times New Roman" w:eastAsia="Times New Roman" w:cs="Times New Roman"/>
        </w:rPr>
        <w:t xml:space="preserve"> </w:t>
      </w:r>
      <w:r w:rsidRPr="3A445058" w:rsidR="6B354FDF">
        <w:rPr>
          <w:rFonts w:ascii="Times New Roman" w:hAnsi="Times New Roman" w:eastAsia="Times New Roman" w:cs="Times New Roman"/>
        </w:rPr>
        <w:t>old</w:t>
      </w:r>
    </w:p>
    <w:p w:rsidR="28D04E2F" w:rsidP="3A445058" w:rsidRDefault="28D04E2F" w14:paraId="69FA5E16" w14:textId="73472721">
      <w:pPr>
        <w:pStyle w:val="ListParagraph"/>
        <w:numPr>
          <w:ilvl w:val="1"/>
          <w:numId w:val="5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3A445058" w:rsidR="28D04E2F">
        <w:rPr>
          <w:rFonts w:ascii="Times New Roman" w:hAnsi="Times New Roman" w:eastAsia="Times New Roman" w:cs="Times New Roman"/>
        </w:rPr>
        <w:t xml:space="preserve">65 </w:t>
      </w:r>
      <w:r w:rsidRPr="3A445058" w:rsidR="4C7A0324">
        <w:rPr>
          <w:rFonts w:ascii="Times New Roman" w:hAnsi="Times New Roman" w:eastAsia="Times New Roman" w:cs="Times New Roman"/>
        </w:rPr>
        <w:t>years</w:t>
      </w:r>
      <w:r w:rsidRPr="3A445058" w:rsidR="4C7A0324">
        <w:rPr>
          <w:rFonts w:ascii="Times New Roman" w:hAnsi="Times New Roman" w:eastAsia="Times New Roman" w:cs="Times New Roman"/>
        </w:rPr>
        <w:t xml:space="preserve"> </w:t>
      </w:r>
      <w:r w:rsidRPr="3A445058" w:rsidR="4C7A0324">
        <w:rPr>
          <w:rFonts w:ascii="Times New Roman" w:hAnsi="Times New Roman" w:eastAsia="Times New Roman" w:cs="Times New Roman"/>
        </w:rPr>
        <w:t>old</w:t>
      </w:r>
      <w:r w:rsidRPr="3A445058" w:rsidR="4C7A0324">
        <w:rPr>
          <w:rFonts w:ascii="Times New Roman" w:hAnsi="Times New Roman" w:eastAsia="Times New Roman" w:cs="Times New Roman"/>
        </w:rPr>
        <w:t xml:space="preserve"> and more </w:t>
      </w:r>
    </w:p>
    <w:p w:rsidR="4E0F97C0" w:rsidP="3A445058" w:rsidRDefault="4E0F97C0" w14:paraId="01AAAA61" w14:textId="4F17C2E4">
      <w:pPr>
        <w:pStyle w:val="ListParagraph"/>
        <w:numPr>
          <w:ilvl w:val="1"/>
          <w:numId w:val="5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</w:rPr>
      </w:pPr>
      <w:r w:rsidRPr="3A445058" w:rsidR="4E0F97C0">
        <w:rPr>
          <w:rFonts w:ascii="Times New Roman" w:hAnsi="Times New Roman" w:eastAsia="Times New Roman" w:cs="Times New Roman"/>
        </w:rPr>
        <w:t xml:space="preserve">I </w:t>
      </w:r>
      <w:r w:rsidRPr="3A445058" w:rsidR="4E0F97C0">
        <w:rPr>
          <w:rFonts w:ascii="Times New Roman" w:hAnsi="Times New Roman" w:eastAsia="Times New Roman" w:cs="Times New Roman"/>
        </w:rPr>
        <w:t>would rather not answer</w:t>
      </w:r>
    </w:p>
    <w:p w:rsidR="3A445058" w:rsidP="3A445058" w:rsidRDefault="3A445058" w14:paraId="316D8626" w14:textId="1987388E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</w:rPr>
      </w:pPr>
    </w:p>
    <w:p w:rsidR="3626E890" w:rsidP="3A445058" w:rsidRDefault="3626E890" w14:paraId="664A4420" w14:textId="2978E7C9">
      <w:pPr>
        <w:pStyle w:val="Normal"/>
        <w:spacing w:before="0" w:beforeAutospacing="off" w:after="0" w:afterAutospacing="off" w:line="240" w:lineRule="auto"/>
        <w:ind w:left="0"/>
        <w:rPr>
          <w:rFonts w:ascii="Times New Roman" w:hAnsi="Times New Roman" w:eastAsia="Times New Roman" w:cs="Times New Roman"/>
          <w:b w:val="1"/>
          <w:bCs w:val="1"/>
          <w:color w:val="0070C0"/>
        </w:rPr>
      </w:pPr>
      <w:r w:rsidRPr="3A445058" w:rsidR="3626E890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B – Digital </w:t>
      </w:r>
      <w:r w:rsidRPr="3A445058" w:rsidR="3626E890">
        <w:rPr>
          <w:rFonts w:ascii="Times New Roman" w:hAnsi="Times New Roman" w:eastAsia="Times New Roman" w:cs="Times New Roman"/>
          <w:b w:val="1"/>
          <w:bCs w:val="1"/>
          <w:color w:val="0070C0"/>
        </w:rPr>
        <w:t>health</w:t>
      </w:r>
      <w:r w:rsidRPr="3A445058" w:rsidR="3626E890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</w:t>
      </w:r>
      <w:r w:rsidRPr="3A445058" w:rsidR="3626E890">
        <w:rPr>
          <w:rFonts w:ascii="Times New Roman" w:hAnsi="Times New Roman" w:eastAsia="Times New Roman" w:cs="Times New Roman"/>
          <w:b w:val="1"/>
          <w:bCs w:val="1"/>
          <w:color w:val="0070C0"/>
        </w:rPr>
        <w:t>technology</w:t>
      </w:r>
      <w:r w:rsidRPr="3A445058" w:rsidR="3626E890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use </w:t>
      </w:r>
    </w:p>
    <w:p w:rsidR="3A445058" w:rsidP="3A445058" w:rsidRDefault="3A445058" w14:paraId="47FA3EF7" w14:textId="7DC06F83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</w:rPr>
      </w:pPr>
    </w:p>
    <w:p w:rsidR="6DF625D6" w:rsidP="3A445058" w:rsidRDefault="6DF625D6" w14:paraId="7109F454" w14:textId="39EEE05B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lang w:val="en-US"/>
        </w:rPr>
      </w:pP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Have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you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ever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used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a digital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health technology in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your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clinical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practice at CHU Sainte-Justine or the Marie-Enfant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Rehabilitation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</w:t>
      </w:r>
      <w:r w:rsidRPr="3A445058" w:rsidR="6DF625D6">
        <w:rPr>
          <w:rFonts w:ascii="Times New Roman" w:hAnsi="Times New Roman" w:eastAsia="Times New Roman" w:cs="Times New Roman"/>
          <w:b w:val="1"/>
          <w:bCs w:val="1"/>
          <w:lang w:val="en-US"/>
        </w:rPr>
        <w:t>Center?</w:t>
      </w:r>
    </w:p>
    <w:p w:rsidR="0E8CBAD1" w:rsidP="3A445058" w:rsidRDefault="0E8CBAD1" w14:paraId="437F3078" w14:textId="38E7EF13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0E8CBAD1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>Mobile and t</w:t>
      </w:r>
      <w:r w:rsidRPr="3A445058" w:rsidR="0E8CBAD1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>ablet learning applications</w:t>
      </w: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 </w:t>
      </w:r>
    </w:p>
    <w:p w:rsidR="2EDC393F" w:rsidP="3A445058" w:rsidRDefault="2EDC393F" w14:paraId="0A15BB8A" w14:textId="5CD8AD9C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Virtual or augmented reality </w:t>
      </w:r>
    </w:p>
    <w:p w:rsidR="2EDC393F" w:rsidP="3A445058" w:rsidRDefault="2EDC393F" w14:paraId="5DF37D97" w14:textId="34037202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Serious games </w:t>
      </w:r>
    </w:p>
    <w:p w:rsidR="2EDC393F" w:rsidP="3A445058" w:rsidRDefault="2EDC393F" w14:paraId="432F28F8" w14:textId="3AE1C9D3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Robotic devices </w:t>
      </w:r>
    </w:p>
    <w:p w:rsidR="2EDC393F" w:rsidP="3A445058" w:rsidRDefault="2EDC393F" w14:paraId="6DFE69CD" w14:textId="69269867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Computerized assessment tools </w:t>
      </w:r>
    </w:p>
    <w:p w:rsidR="2EDC393F" w:rsidP="3A445058" w:rsidRDefault="2EDC393F" w14:paraId="41700EF4" w14:textId="5BF22DD1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Telemedicine/teletherapy </w:t>
      </w:r>
      <w:r w:rsidRPr="3A445058" w:rsidR="49D9211A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>applications</w:t>
      </w:r>
    </w:p>
    <w:p w:rsidR="49D9211A" w:rsidP="3A445058" w:rsidRDefault="49D9211A" w14:paraId="376FD9AA" w14:textId="7EB1CD6B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49D9211A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>W</w:t>
      </w: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>earables</w:t>
      </w:r>
    </w:p>
    <w:p w:rsidR="2EDC393F" w:rsidP="3A445058" w:rsidRDefault="2EDC393F" w14:paraId="0E2B6C65" w14:textId="5FCC0F17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Other (specify) ______ </w:t>
      </w:r>
    </w:p>
    <w:p w:rsidR="2EDC393F" w:rsidP="3A445058" w:rsidRDefault="2EDC393F" w14:paraId="7FF38AE6" w14:textId="38EEA175">
      <w:pPr>
        <w:pStyle w:val="ListParagraph"/>
        <w:numPr>
          <w:ilvl w:val="0"/>
          <w:numId w:val="4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</w:pPr>
      <w:r w:rsidRPr="3A445058" w:rsidR="2EDC39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 xml:space="preserve">I have not used any </w:t>
      </w:r>
      <w:r w:rsidRPr="3A445058" w:rsidR="628EB4D5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lang w:val="en-US"/>
        </w:rPr>
        <w:t>digital health technology</w:t>
      </w:r>
    </w:p>
    <w:p w:rsidR="3A445058" w:rsidP="3A445058" w:rsidRDefault="3A445058" w14:paraId="1D95CE5E" w14:textId="385F4422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</w:p>
    <w:p w:rsidR="44349814" w:rsidP="3A445058" w:rsidRDefault="44349814" w14:paraId="6CFF2870" w14:textId="5D394C2F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color w:val="0070C0"/>
        </w:rPr>
      </w:pPr>
      <w:r w:rsidRPr="3A445058" w:rsidR="44349814">
        <w:rPr>
          <w:rFonts w:ascii="Times New Roman" w:hAnsi="Times New Roman" w:eastAsia="Times New Roman" w:cs="Times New Roman"/>
          <w:b w:val="1"/>
          <w:bCs w:val="1"/>
          <w:color w:val="0070C0"/>
        </w:rPr>
        <w:t>C</w:t>
      </w:r>
      <w:r w:rsidRPr="3A445058" w:rsidR="10B46084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- 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>Usage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>succes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>s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of digital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>healt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>h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</w:rPr>
        <w:t xml:space="preserve"> technologies </w:t>
      </w:r>
    </w:p>
    <w:p w:rsidR="3A445058" w:rsidP="3A445058" w:rsidRDefault="3A445058" w14:paraId="7D44B6CC" w14:textId="2B0208E2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</w:p>
    <w:p w:rsidR="40BD786B" w:rsidP="3A445058" w:rsidRDefault="40BD786B" w14:paraId="3B4A334B" w14:textId="380E67CC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  <w:r w:rsidRPr="3A445058" w:rsidR="40BD786B">
        <w:rPr>
          <w:rFonts w:ascii="Times New Roman" w:hAnsi="Times New Roman" w:eastAsia="Times New Roman" w:cs="Times New Roman"/>
          <w:b w:val="1"/>
          <w:bCs w:val="1"/>
          <w:u w:val="single"/>
        </w:rPr>
        <w:t xml:space="preserve">For 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single"/>
        </w:rPr>
        <w:t>each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single"/>
        </w:rPr>
        <w:t xml:space="preserve"> digital 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single"/>
        </w:rPr>
        <w:t>health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single"/>
        </w:rPr>
        <w:t xml:space="preserve"> 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single"/>
        </w:rPr>
        <w:t>techno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none"/>
        </w:rPr>
        <w:t>logy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none"/>
        </w:rPr>
        <w:t xml:space="preserve"> 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none"/>
        </w:rPr>
        <w:t>mentioned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none"/>
        </w:rPr>
        <w:t xml:space="preserve"> </w:t>
      </w:r>
      <w:r w:rsidRPr="3A445058" w:rsidR="40BD786B">
        <w:rPr>
          <w:rFonts w:ascii="Times New Roman" w:hAnsi="Times New Roman" w:eastAsia="Times New Roman" w:cs="Times New Roman"/>
          <w:b w:val="1"/>
          <w:bCs w:val="1"/>
          <w:u w:val="none"/>
        </w:rPr>
        <w:t>below</w:t>
      </w:r>
      <w:r w:rsidRPr="3A445058" w:rsidR="40BD786B">
        <w:rPr>
          <w:rFonts w:ascii="Times New Roman" w:hAnsi="Times New Roman" w:eastAsia="Times New Roman" w:cs="Times New Roman"/>
          <w:b w:val="1"/>
          <w:bCs w:val="1"/>
        </w:rPr>
        <w:t xml:space="preserve">, 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 xml:space="preserve">how 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>would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>you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>describe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>your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>experience</w:t>
      </w:r>
      <w:r w:rsidRPr="3A445058" w:rsidR="3E9009DA">
        <w:rPr>
          <w:rFonts w:ascii="Times New Roman" w:hAnsi="Times New Roman" w:eastAsia="Times New Roman" w:cs="Times New Roman"/>
          <w:b w:val="1"/>
          <w:bCs w:val="1"/>
        </w:rPr>
        <w:t>?</w:t>
      </w:r>
    </w:p>
    <w:p w:rsidR="3A445058" w:rsidP="3A445058" w:rsidRDefault="3A445058" w14:paraId="25255E16" w14:textId="4303E258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  <w:b w:val="1"/>
          <w:bCs w:val="1"/>
        </w:rPr>
      </w:pPr>
    </w:p>
    <w:p w:rsidR="3E9009DA" w:rsidP="3A445058" w:rsidRDefault="3E9009DA" w14:paraId="529E81E6" w14:textId="26405D1D">
      <w:pPr>
        <w:pStyle w:val="Normal"/>
        <w:spacing w:before="0" w:beforeAutospacing="off" w:after="0" w:afterAutospacing="off" w:line="240" w:lineRule="auto"/>
        <w:jc w:val="center"/>
        <w:rPr>
          <w:rFonts w:ascii="Times New Roman" w:hAnsi="Times New Roman" w:eastAsia="Times New Roman" w:cs="Times New Roman"/>
          <w:b w:val="0"/>
          <w:bCs w:val="0"/>
        </w:rPr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 xml:space="preserve">Mobile and tablet learning applications  </w:t>
      </w:r>
    </w:p>
    <w:p w:rsidR="3E9009DA" w:rsidP="3A445058" w:rsidRDefault="3E9009DA" w14:paraId="458430E9" w14:textId="59DD7D29">
      <w:pPr>
        <w:pStyle w:val="Normal"/>
        <w:spacing w:before="0" w:beforeAutospacing="off" w:after="0" w:afterAutospacing="off" w:line="240" w:lineRule="auto"/>
        <w:jc w:val="center"/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 xml:space="preserve">Virtual or augmented reality  </w:t>
      </w:r>
    </w:p>
    <w:p w:rsidR="3E9009DA" w:rsidP="3A445058" w:rsidRDefault="3E9009DA" w14:paraId="1765C4FC" w14:textId="3FC34CF9">
      <w:pPr>
        <w:pStyle w:val="Normal"/>
        <w:spacing w:before="0" w:beforeAutospacing="off" w:after="0" w:afterAutospacing="off" w:line="240" w:lineRule="auto"/>
        <w:jc w:val="center"/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 xml:space="preserve">Serious games  </w:t>
      </w:r>
    </w:p>
    <w:p w:rsidR="3E9009DA" w:rsidP="3A445058" w:rsidRDefault="3E9009DA" w14:paraId="5F7E0E63" w14:textId="72F71B81">
      <w:pPr>
        <w:pStyle w:val="Normal"/>
        <w:spacing w:before="0" w:beforeAutospacing="off" w:after="0" w:afterAutospacing="off" w:line="240" w:lineRule="auto"/>
        <w:jc w:val="center"/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 xml:space="preserve">Robotic devices  </w:t>
      </w:r>
    </w:p>
    <w:p w:rsidR="3E9009DA" w:rsidP="3A445058" w:rsidRDefault="3E9009DA" w14:paraId="2528A500" w14:textId="4BC8346F">
      <w:pPr>
        <w:pStyle w:val="Normal"/>
        <w:spacing w:before="0" w:beforeAutospacing="off" w:after="0" w:afterAutospacing="off" w:line="240" w:lineRule="auto"/>
        <w:jc w:val="center"/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 xml:space="preserve">Computerized assessment tools  </w:t>
      </w:r>
    </w:p>
    <w:p w:rsidR="3E9009DA" w:rsidP="3A445058" w:rsidRDefault="3E9009DA" w14:paraId="2BFA9C9E" w14:textId="0040DCC7">
      <w:pPr>
        <w:pStyle w:val="Normal"/>
        <w:spacing w:before="0" w:beforeAutospacing="off" w:after="0" w:afterAutospacing="off" w:line="240" w:lineRule="auto"/>
        <w:jc w:val="center"/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 xml:space="preserve">Telemedicine/teletherapy applications </w:t>
      </w:r>
    </w:p>
    <w:p w:rsidR="3E9009DA" w:rsidP="3A445058" w:rsidRDefault="3E9009DA" w14:paraId="0CFE270B" w14:textId="6D55BFF0">
      <w:pPr>
        <w:pStyle w:val="Normal"/>
        <w:spacing w:before="0" w:beforeAutospacing="off" w:after="0" w:afterAutospacing="off" w:line="240" w:lineRule="auto"/>
        <w:jc w:val="center"/>
        <w:rPr>
          <w:rFonts w:ascii="Times New Roman" w:hAnsi="Times New Roman" w:eastAsia="Times New Roman" w:cs="Times New Roman"/>
          <w:b w:val="0"/>
          <w:bCs w:val="0"/>
        </w:rPr>
      </w:pPr>
      <w:r w:rsidRPr="3A445058" w:rsidR="3E9009DA">
        <w:rPr>
          <w:rFonts w:ascii="Times New Roman" w:hAnsi="Times New Roman" w:eastAsia="Times New Roman" w:cs="Times New Roman"/>
          <w:b w:val="0"/>
          <w:bCs w:val="0"/>
        </w:rPr>
        <w:t>Wearables</w:t>
      </w:r>
    </w:p>
    <w:p w:rsidR="3A445058" w:rsidP="3A445058" w:rsidRDefault="3A445058" w14:paraId="1108BF6D" w14:textId="6C8AF55D">
      <w:pPr>
        <w:pStyle w:val="ListParagraph"/>
        <w:spacing w:before="0" w:beforeAutospacing="off" w:after="0" w:afterAutospacing="off" w:line="240" w:lineRule="auto"/>
        <w:ind w:left="720"/>
        <w:rPr>
          <w:rFonts w:ascii="Times New Roman" w:hAnsi="Times New Roman" w:eastAsia="Times New Roman" w:cs="Times New Roman"/>
          <w:b w:val="1"/>
          <w:bCs w:val="1"/>
        </w:rPr>
      </w:pPr>
    </w:p>
    <w:p w:rsidR="04E8EAD2" w:rsidP="3A445058" w:rsidRDefault="04E8EAD2" w14:paraId="121A7DE4" w14:textId="39954736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40A743FD" w:rsidR="37895573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1- 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The use of </w:t>
      </w:r>
      <w:r w:rsidRPr="40A743FD" w:rsidR="73C0B73F">
        <w:rPr>
          <w:rFonts w:ascii="Times New Roman" w:hAnsi="Times New Roman" w:eastAsia="Times New Roman" w:cs="Times New Roman"/>
          <w:b w:val="0"/>
          <w:bCs w:val="0"/>
          <w:lang w:val="en-US"/>
        </w:rPr>
        <w:t>digital health technologies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was successful, no obstacles or problems occurred. </w:t>
      </w:r>
    </w:p>
    <w:p w:rsidR="04E8EAD2" w:rsidP="3A445058" w:rsidRDefault="04E8EAD2" w14:paraId="69711859" w14:textId="4024285D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40A743FD" w:rsidR="67F5349E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2- 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Some minor obstacles or problems occurred, but the use was successful. </w:t>
      </w:r>
    </w:p>
    <w:p w:rsidR="04E8EAD2" w:rsidP="3A445058" w:rsidRDefault="04E8EAD2" w14:paraId="4E71EC2E" w14:textId="4C9F204B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40A743FD" w:rsidR="733A2CAE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3- 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Several obstacles or problems hindered my use of 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the </w:t>
      </w:r>
      <w:r w:rsidRPr="40A743FD" w:rsidR="13F54248">
        <w:rPr>
          <w:rFonts w:ascii="Times New Roman" w:hAnsi="Times New Roman" w:eastAsia="Times New Roman" w:cs="Times New Roman"/>
          <w:b w:val="0"/>
          <w:bCs w:val="0"/>
          <w:lang w:val="en-US"/>
        </w:rPr>
        <w:t>digital</w:t>
      </w:r>
      <w:r w:rsidRPr="40A743FD" w:rsidR="13F54248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health technologies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. </w:t>
      </w:r>
    </w:p>
    <w:p w:rsidR="04E8EAD2" w:rsidP="3A445058" w:rsidRDefault="04E8EAD2" w14:paraId="10C45521" w14:textId="12A54BF2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40A743FD" w:rsidR="076C217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4- 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The use of technological tools was a failure, too many obstacles or problems occurred. </w:t>
      </w:r>
    </w:p>
    <w:p w:rsidR="04E8EAD2" w:rsidP="3A445058" w:rsidRDefault="04E8EAD2" w14:paraId="50D2BE0D" w14:textId="0F2FC667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40A743FD" w:rsidR="2784AD8D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5- </w:t>
      </w:r>
      <w:r w:rsidRPr="40A743FD" w:rsidR="04E8EAD2">
        <w:rPr>
          <w:rFonts w:ascii="Times New Roman" w:hAnsi="Times New Roman" w:eastAsia="Times New Roman" w:cs="Times New Roman"/>
          <w:b w:val="0"/>
          <w:bCs w:val="0"/>
          <w:lang w:val="en-US"/>
        </w:rPr>
        <w:t>Not applicable (NA)</w:t>
      </w:r>
    </w:p>
    <w:p w:rsidR="3A445058" w:rsidP="3A445058" w:rsidRDefault="3A445058" w14:paraId="3D04E867" w14:textId="4828DFD7">
      <w:pPr>
        <w:pStyle w:val="Normal"/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</w:p>
    <w:p w:rsidR="412965D7" w:rsidP="3A445058" w:rsidRDefault="412965D7" w14:paraId="6F7BA6BF" w14:textId="5CA696AF">
      <w:pPr>
        <w:pStyle w:val="ListParagraph"/>
        <w:numPr>
          <w:ilvl w:val="0"/>
          <w:numId w:val="3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1"/>
          <w:bCs w:val="1"/>
          <w:lang w:val="en-US"/>
        </w:rPr>
      </w:pPr>
      <w:r w:rsidRPr="3A445058" w:rsidR="412965D7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What general obstacles did you </w:t>
      </w:r>
      <w:r w:rsidRPr="3A445058" w:rsidR="412965D7">
        <w:rPr>
          <w:rFonts w:ascii="Times New Roman" w:hAnsi="Times New Roman" w:eastAsia="Times New Roman" w:cs="Times New Roman"/>
          <w:b w:val="1"/>
          <w:bCs w:val="1"/>
          <w:lang w:val="en-US"/>
        </w:rPr>
        <w:t>encounter</w:t>
      </w:r>
      <w:r w:rsidRPr="3A445058" w:rsidR="412965D7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when using technological tools? </w:t>
      </w:r>
    </w:p>
    <w:p w:rsidR="412965D7" w:rsidP="3A445058" w:rsidRDefault="412965D7" w14:paraId="23CA28D0" w14:textId="637CDE79">
      <w:pPr>
        <w:pStyle w:val="ListParagraph"/>
        <w:numPr>
          <w:ilvl w:val="0"/>
          <w:numId w:val="8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12965D7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Technical </w:t>
      </w:r>
      <w:r w:rsidRPr="3A445058" w:rsidR="4BBCE565">
        <w:rPr>
          <w:rFonts w:ascii="Times New Roman" w:hAnsi="Times New Roman" w:eastAsia="Times New Roman" w:cs="Times New Roman"/>
          <w:b w:val="0"/>
          <w:bCs w:val="0"/>
          <w:lang w:val="en-US"/>
        </w:rPr>
        <w:t>problems</w:t>
      </w:r>
    </w:p>
    <w:p w:rsidR="412965D7" w:rsidP="3A445058" w:rsidRDefault="412965D7" w14:paraId="3525759F" w14:textId="14AAFF22">
      <w:pPr>
        <w:pStyle w:val="ListParagraph"/>
        <w:numPr>
          <w:ilvl w:val="0"/>
          <w:numId w:val="8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12965D7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Lack of training </w:t>
      </w:r>
    </w:p>
    <w:p w:rsidR="412965D7" w:rsidP="3A445058" w:rsidRDefault="412965D7" w14:paraId="6D5AC89B" w14:textId="556EA0EC">
      <w:pPr>
        <w:pStyle w:val="ListParagraph"/>
        <w:numPr>
          <w:ilvl w:val="0"/>
          <w:numId w:val="8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12965D7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Inadequate facilities </w:t>
      </w:r>
    </w:p>
    <w:p w:rsidR="412965D7" w:rsidP="3A445058" w:rsidRDefault="412965D7" w14:paraId="293D1873" w14:textId="6223B26A">
      <w:pPr>
        <w:pStyle w:val="ListParagraph"/>
        <w:numPr>
          <w:ilvl w:val="0"/>
          <w:numId w:val="8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12965D7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Lack of time </w:t>
      </w:r>
      <w:r w:rsidRPr="3A445058" w:rsidR="7244F880">
        <w:rPr>
          <w:rFonts w:ascii="Times New Roman" w:hAnsi="Times New Roman" w:eastAsia="Times New Roman" w:cs="Times New Roman"/>
          <w:b w:val="0"/>
          <w:bCs w:val="0"/>
          <w:lang w:val="en-US"/>
        </w:rPr>
        <w:t>(</w:t>
      </w:r>
      <w:r w:rsidRPr="3A445058" w:rsidR="7244F880">
        <w:rPr>
          <w:rFonts w:ascii="Times New Roman" w:hAnsi="Times New Roman" w:eastAsia="Times New Roman" w:cs="Times New Roman"/>
          <w:b w:val="0"/>
          <w:bCs w:val="0"/>
          <w:lang w:val="en-US"/>
        </w:rPr>
        <w:t>e.g.</w:t>
      </w:r>
      <w:r w:rsidRPr="3A445058" w:rsidR="7244F880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to familiarize with the digital health technology)</w:t>
      </w:r>
    </w:p>
    <w:p w:rsidR="412965D7" w:rsidP="3A445058" w:rsidRDefault="412965D7" w14:paraId="4DF90F64" w14:textId="01EB5523">
      <w:pPr>
        <w:pStyle w:val="ListParagraph"/>
        <w:numPr>
          <w:ilvl w:val="0"/>
          <w:numId w:val="8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412965D7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Other </w:t>
      </w:r>
      <w:r w:rsidRPr="3A445058" w:rsidR="5AF19F9E">
        <w:rPr>
          <w:rFonts w:ascii="Times New Roman" w:hAnsi="Times New Roman" w:eastAsia="Times New Roman" w:cs="Times New Roman"/>
          <w:b w:val="0"/>
          <w:bCs w:val="0"/>
          <w:lang w:val="en-US"/>
        </w:rPr>
        <w:t>problems</w:t>
      </w:r>
    </w:p>
    <w:p w:rsidR="3A445058" w:rsidP="3A445058" w:rsidRDefault="3A445058" w14:paraId="7FD1BA6D" w14:textId="76061B47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</w:rPr>
      </w:pPr>
    </w:p>
    <w:p w:rsidR="2CBDCAB8" w:rsidP="3A445058" w:rsidRDefault="2CBDCAB8" w14:paraId="240C9D31" w14:textId="50AD07BF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</w:pPr>
      <w:r w:rsidRPr="3A445058" w:rsidR="2CBDCAB8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>D</w:t>
      </w:r>
      <w:r w:rsidRPr="3A445058" w:rsidR="7695CE00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 xml:space="preserve"> - 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>Attitudes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 xml:space="preserve"> 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>regardin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>g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 xml:space="preserve"> digital 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>health</w:t>
      </w:r>
      <w:r w:rsidRPr="3A445058" w:rsidR="5936B5D2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 xml:space="preserve"> technologies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color w:val="0070C0"/>
          <w:lang w:val="en-US"/>
        </w:rPr>
        <w:t xml:space="preserve"> </w:t>
      </w:r>
    </w:p>
    <w:p w:rsidR="3A445058" w:rsidP="3A445058" w:rsidRDefault="3A445058" w14:paraId="2B20395E" w14:textId="6A71ADC3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</w:p>
    <w:p w:rsidR="59BAB6CF" w:rsidP="3A445058" w:rsidRDefault="59BAB6CF" w14:paraId="4616A461" w14:textId="4F5FBC96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 xml:space="preserve">For 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>each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 xml:space="preserve"> digital 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>health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 xml:space="preserve"> 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>technology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 xml:space="preserve"> 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>mentioned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 xml:space="preserve"> 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u w:val="single"/>
          <w:lang w:val="en-US"/>
        </w:rPr>
        <w:t>below</w:t>
      </w:r>
      <w:r w:rsidRPr="3A445058" w:rsidR="59BAB6CF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, </w:t>
      </w:r>
      <w:r w:rsidRPr="3A445058" w:rsidR="02A0C5D0">
        <w:rPr>
          <w:rFonts w:ascii="Times New Roman" w:hAnsi="Times New Roman" w:eastAsia="Times New Roman" w:cs="Times New Roman"/>
          <w:b w:val="1"/>
          <w:bCs w:val="1"/>
          <w:lang w:val="en-US"/>
        </w:rPr>
        <w:t>t</w:t>
      </w:r>
      <w:r w:rsidRPr="3A445058" w:rsidR="02A0C5D0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o what extent do you agree with the following statements?</w:t>
      </w:r>
    </w:p>
    <w:p w:rsidR="3A445058" w:rsidP="3A445058" w:rsidRDefault="3A445058" w14:paraId="01B98A63" w14:textId="5E59383C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</w:p>
    <w:p w:rsidR="26668CFF" w:rsidP="3A445058" w:rsidRDefault="26668CFF" w14:paraId="0C12254C" w14:textId="26405D1D">
      <w:pPr>
        <w:pStyle w:val="Normal"/>
        <w:spacing w:before="0" w:beforeAutospacing="off" w:after="0" w:afterAutospacing="off" w:line="240" w:lineRule="auto"/>
        <w:jc w:val="center"/>
        <w:rPr>
          <w:rFonts w:ascii="Times New Roman" w:hAnsi="Times New Roman" w:eastAsia="Times New Roman" w:cs="Times New Roman"/>
          <w:b w:val="0"/>
          <w:bCs w:val="0"/>
        </w:rPr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Mobile and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tablet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learning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applications  </w:t>
      </w:r>
    </w:p>
    <w:p w:rsidR="26668CFF" w:rsidP="3A445058" w:rsidRDefault="26668CFF" w14:paraId="02D2D8A3" w14:textId="59DD7D29">
      <w:pPr>
        <w:pStyle w:val="Normal"/>
        <w:spacing w:before="0" w:beforeAutospacing="off" w:after="0" w:afterAutospacing="off" w:line="240" w:lineRule="auto"/>
        <w:jc w:val="center"/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Virtual or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augmented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reality  </w:t>
      </w:r>
    </w:p>
    <w:p w:rsidR="26668CFF" w:rsidP="3A445058" w:rsidRDefault="26668CFF" w14:paraId="687518F0" w14:textId="3FC34CF9">
      <w:pPr>
        <w:pStyle w:val="Normal"/>
        <w:spacing w:before="0" w:beforeAutospacing="off" w:after="0" w:afterAutospacing="off" w:line="240" w:lineRule="auto"/>
        <w:jc w:val="center"/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Serious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games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 </w:t>
      </w:r>
    </w:p>
    <w:p w:rsidR="26668CFF" w:rsidP="3A445058" w:rsidRDefault="26668CFF" w14:paraId="06CF45CC" w14:textId="72F71B81">
      <w:pPr>
        <w:pStyle w:val="Normal"/>
        <w:spacing w:before="0" w:beforeAutospacing="off" w:after="0" w:afterAutospacing="off" w:line="240" w:lineRule="auto"/>
        <w:jc w:val="center"/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Robotic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devices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 </w:t>
      </w:r>
    </w:p>
    <w:p w:rsidR="26668CFF" w:rsidP="3A445058" w:rsidRDefault="26668CFF" w14:paraId="60B47FBE" w14:textId="4BC8346F">
      <w:pPr>
        <w:pStyle w:val="Normal"/>
        <w:spacing w:before="0" w:beforeAutospacing="off" w:after="0" w:afterAutospacing="off" w:line="240" w:lineRule="auto"/>
        <w:jc w:val="center"/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Computerized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assessment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tools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 </w:t>
      </w:r>
    </w:p>
    <w:p w:rsidR="26668CFF" w:rsidP="3A445058" w:rsidRDefault="26668CFF" w14:paraId="69BF4C87" w14:textId="0040DCC7">
      <w:pPr>
        <w:pStyle w:val="Normal"/>
        <w:spacing w:before="0" w:beforeAutospacing="off" w:after="0" w:afterAutospacing="off" w:line="240" w:lineRule="auto"/>
        <w:jc w:val="center"/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Telemedicine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/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teletherapy</w:t>
      </w: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 xml:space="preserve"> applications </w:t>
      </w:r>
    </w:p>
    <w:p w:rsidR="26668CFF" w:rsidP="3A445058" w:rsidRDefault="26668CFF" w14:paraId="7FBB492B" w14:textId="7FC52E3E">
      <w:pPr>
        <w:pStyle w:val="Normal"/>
        <w:spacing w:before="0" w:beforeAutospacing="off" w:after="0" w:afterAutospacing="off" w:line="240" w:lineRule="auto"/>
        <w:jc w:val="center"/>
        <w:rPr>
          <w:rFonts w:ascii="Times New Roman" w:hAnsi="Times New Roman" w:eastAsia="Times New Roman" w:cs="Times New Roman"/>
          <w:b w:val="0"/>
          <w:bCs w:val="0"/>
        </w:rPr>
      </w:pPr>
      <w:r w:rsidRPr="3A445058" w:rsidR="26668CFF">
        <w:rPr>
          <w:rFonts w:ascii="Times New Roman" w:hAnsi="Times New Roman" w:eastAsia="Times New Roman" w:cs="Times New Roman"/>
          <w:b w:val="0"/>
          <w:bCs w:val="0"/>
        </w:rPr>
        <w:t>Wearables</w:t>
      </w:r>
    </w:p>
    <w:p w:rsidR="3A445058" w:rsidP="3A445058" w:rsidRDefault="3A445058" w14:paraId="189839C6" w14:textId="4A06D7E5">
      <w:pPr>
        <w:pStyle w:val="Normal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</w:p>
    <w:p w:rsidR="733D0D8B" w:rsidP="3A445058" w:rsidRDefault="733D0D8B" w14:paraId="060F4764" w14:textId="03FF1906">
      <w:pPr>
        <w:pStyle w:val="ListParagraph"/>
        <w:numPr>
          <w:ilvl w:val="0"/>
          <w:numId w:val="1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lang w:val="en-US"/>
        </w:rPr>
      </w:pPr>
      <w:r w:rsidRPr="3A445058" w:rsidR="733D0D8B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I think it</w:t>
      </w:r>
      <w:r w:rsidRPr="3A445058" w:rsidR="733D0D8B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is an asset in my clinical practice</w:t>
      </w:r>
      <w:r w:rsidRPr="3A445058" w:rsidR="733D0D8B">
        <w:rPr>
          <w:rFonts w:ascii="Times New Roman" w:hAnsi="Times New Roman" w:eastAsia="Times New Roman" w:cs="Times New Roman"/>
          <w:b w:val="0"/>
          <w:bCs w:val="0"/>
          <w:lang w:val="en-US"/>
        </w:rPr>
        <w:t xml:space="preserve"> </w:t>
      </w:r>
      <w:r w:rsidRPr="3A445058" w:rsidR="445A127E">
        <w:rPr>
          <w:rFonts w:ascii="Times New Roman" w:hAnsi="Times New Roman" w:eastAsia="Times New Roman" w:cs="Times New Roman"/>
          <w:b w:val="0"/>
          <w:bCs w:val="0"/>
          <w:lang w:val="en-US"/>
        </w:rPr>
        <w:t>(Asset in practice)</w:t>
      </w:r>
    </w:p>
    <w:p w:rsidR="1D0ACD4D" w:rsidP="3A445058" w:rsidRDefault="1D0ACD4D" w14:paraId="3080408F" w14:textId="3F9F95E2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727A84A3">
        <w:rPr>
          <w:rFonts w:ascii="Times New Roman" w:hAnsi="Times New Roman" w:eastAsia="Times New Roman" w:cs="Times New Roman"/>
          <w:b w:val="0"/>
          <w:bCs w:val="0"/>
        </w:rPr>
        <w:t>1-</w:t>
      </w:r>
      <w:r w:rsidRPr="40A743FD" w:rsidR="76F02E96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0A743FD" w:rsidR="1D0ACD4D">
        <w:rPr>
          <w:rFonts w:ascii="Times New Roman" w:hAnsi="Times New Roman" w:eastAsia="Times New Roman" w:cs="Times New Roman"/>
          <w:b w:val="0"/>
          <w:bCs w:val="0"/>
        </w:rPr>
        <w:t>Total agreement</w:t>
      </w:r>
    </w:p>
    <w:p w:rsidR="3EEF34E9" w:rsidP="3A445058" w:rsidRDefault="3EEF34E9" w14:paraId="33899EF8" w14:textId="00C2594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795C433D">
        <w:rPr>
          <w:rFonts w:ascii="Times New Roman" w:hAnsi="Times New Roman" w:eastAsia="Times New Roman" w:cs="Times New Roman"/>
          <w:b w:val="0"/>
          <w:bCs w:val="0"/>
        </w:rPr>
        <w:t>2-</w:t>
      </w:r>
      <w:r w:rsidRPr="40A743FD" w:rsidR="7AF776B9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0A743FD" w:rsidR="3EEF34E9">
        <w:rPr>
          <w:rFonts w:ascii="Times New Roman" w:hAnsi="Times New Roman" w:eastAsia="Times New Roman" w:cs="Times New Roman"/>
          <w:b w:val="0"/>
          <w:bCs w:val="0"/>
        </w:rPr>
        <w:t>Agree</w:t>
      </w:r>
    </w:p>
    <w:p w:rsidR="3EEF34E9" w:rsidP="3A445058" w:rsidRDefault="3EEF34E9" w14:paraId="31A2DA17" w14:textId="0789AFE3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17520E5F">
        <w:rPr>
          <w:rFonts w:ascii="Times New Roman" w:hAnsi="Times New Roman" w:eastAsia="Times New Roman" w:cs="Times New Roman"/>
          <w:b w:val="0"/>
          <w:bCs w:val="0"/>
        </w:rPr>
        <w:t>3-</w:t>
      </w:r>
      <w:r w:rsidRPr="40A743FD" w:rsidR="1A921538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0A743FD" w:rsidR="3EEF34E9">
        <w:rPr>
          <w:rFonts w:ascii="Times New Roman" w:hAnsi="Times New Roman" w:eastAsia="Times New Roman" w:cs="Times New Roman"/>
          <w:b w:val="0"/>
          <w:bCs w:val="0"/>
        </w:rPr>
        <w:t xml:space="preserve">Somewhat </w:t>
      </w:r>
      <w:r w:rsidRPr="40A743FD" w:rsidR="3EEF34E9">
        <w:rPr>
          <w:rFonts w:ascii="Times New Roman" w:hAnsi="Times New Roman" w:eastAsia="Times New Roman" w:cs="Times New Roman"/>
          <w:b w:val="0"/>
          <w:bCs w:val="0"/>
        </w:rPr>
        <w:t>agree</w:t>
      </w:r>
    </w:p>
    <w:p w:rsidR="3EEF34E9" w:rsidP="3A445058" w:rsidRDefault="3EEF34E9" w14:paraId="3635F661" w14:textId="154BA660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left="1440" w:right="0" w:hanging="36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5F409FBE">
        <w:rPr>
          <w:rFonts w:ascii="Times New Roman" w:hAnsi="Times New Roman" w:eastAsia="Times New Roman" w:cs="Times New Roman"/>
          <w:b w:val="0"/>
          <w:bCs w:val="0"/>
        </w:rPr>
        <w:t>4-</w:t>
      </w:r>
      <w:r w:rsidRPr="40A743FD" w:rsidR="00E2765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0A743FD" w:rsidR="3EEF34E9">
        <w:rPr>
          <w:rFonts w:ascii="Times New Roman" w:hAnsi="Times New Roman" w:eastAsia="Times New Roman" w:cs="Times New Roman"/>
          <w:b w:val="0"/>
          <w:bCs w:val="0"/>
        </w:rPr>
        <w:t>Disagree</w:t>
      </w:r>
    </w:p>
    <w:p w:rsidR="1D0ACD4D" w:rsidP="3A445058" w:rsidRDefault="1D0ACD4D" w14:paraId="48DC2B99" w14:textId="7284BCFE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3F46BB65">
        <w:rPr>
          <w:rFonts w:ascii="Times New Roman" w:hAnsi="Times New Roman" w:eastAsia="Times New Roman" w:cs="Times New Roman"/>
          <w:b w:val="0"/>
          <w:bCs w:val="0"/>
        </w:rPr>
        <w:t>5-</w:t>
      </w:r>
      <w:r w:rsidRPr="40A743FD" w:rsidR="00E2765F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0A743FD" w:rsidR="1D0ACD4D">
        <w:rPr>
          <w:rFonts w:ascii="Times New Roman" w:hAnsi="Times New Roman" w:eastAsia="Times New Roman" w:cs="Times New Roman"/>
          <w:b w:val="0"/>
          <w:bCs w:val="0"/>
        </w:rPr>
        <w:t xml:space="preserve">Total </w:t>
      </w:r>
      <w:r w:rsidRPr="40A743FD" w:rsidR="1D0ACD4D">
        <w:rPr>
          <w:rFonts w:ascii="Times New Roman" w:hAnsi="Times New Roman" w:eastAsia="Times New Roman" w:cs="Times New Roman"/>
          <w:b w:val="0"/>
          <w:bCs w:val="0"/>
        </w:rPr>
        <w:t>disagreement</w:t>
      </w:r>
    </w:p>
    <w:p w:rsidR="7CA4C58E" w:rsidP="3A445058" w:rsidRDefault="7CA4C58E" w14:paraId="3B410D1F" w14:textId="6414EEA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7F7B866F">
        <w:rPr>
          <w:rFonts w:ascii="Times New Roman" w:hAnsi="Times New Roman" w:eastAsia="Times New Roman" w:cs="Times New Roman"/>
          <w:b w:val="0"/>
          <w:bCs w:val="0"/>
        </w:rPr>
        <w:t xml:space="preserve">0- </w:t>
      </w:r>
      <w:r w:rsidRPr="40A743FD" w:rsidR="7CA4C58E">
        <w:rPr>
          <w:rFonts w:ascii="Times New Roman" w:hAnsi="Times New Roman" w:eastAsia="Times New Roman" w:cs="Times New Roman"/>
          <w:b w:val="0"/>
          <w:bCs w:val="0"/>
        </w:rPr>
        <w:t xml:space="preserve">I </w:t>
      </w:r>
      <w:r w:rsidRPr="40A743FD" w:rsidR="7CA4C58E">
        <w:rPr>
          <w:rFonts w:ascii="Times New Roman" w:hAnsi="Times New Roman" w:eastAsia="Times New Roman" w:cs="Times New Roman"/>
          <w:b w:val="0"/>
          <w:bCs w:val="0"/>
        </w:rPr>
        <w:t>don’t</w:t>
      </w:r>
      <w:r w:rsidRPr="40A743FD" w:rsidR="7CA4C58E">
        <w:rPr>
          <w:rFonts w:ascii="Times New Roman" w:hAnsi="Times New Roman" w:eastAsia="Times New Roman" w:cs="Times New Roman"/>
          <w:b w:val="0"/>
          <w:bCs w:val="0"/>
        </w:rPr>
        <w:t xml:space="preserve"> know</w:t>
      </w:r>
    </w:p>
    <w:p w:rsidR="3A445058" w:rsidP="3A445058" w:rsidRDefault="3A445058" w14:paraId="3C02338E" w14:textId="0EB919DD">
      <w:pPr>
        <w:pStyle w:val="ListParagraph"/>
        <w:suppressLineNumbers w:val="0"/>
        <w:bidi w:val="0"/>
        <w:spacing w:before="0" w:beforeAutospacing="off" w:after="0" w:afterAutospacing="off" w:line="240" w:lineRule="auto"/>
        <w:ind w:left="720" w:right="0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1F712288" w:rsidP="3A445058" w:rsidRDefault="1F712288" w14:paraId="78DF5972" w14:textId="57F22FA2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I </w:t>
      </w: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find</w:t>
      </w: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it</w:t>
      </w: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easy</w:t>
      </w:r>
      <w:r w:rsidRPr="40A743FD" w:rsidR="1F71228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to use</w:t>
      </w:r>
      <w:r w:rsidRPr="40A743FD" w:rsidR="1F712288">
        <w:rPr>
          <w:rFonts w:ascii="Times New Roman" w:hAnsi="Times New Roman" w:eastAsia="Times New Roman" w:cs="Times New Roman"/>
        </w:rPr>
        <w:t xml:space="preserve"> </w:t>
      </w:r>
      <w:r w:rsidRPr="40A743FD" w:rsidR="445A127E">
        <w:rPr>
          <w:rFonts w:ascii="Times New Roman" w:hAnsi="Times New Roman" w:eastAsia="Times New Roman" w:cs="Times New Roman"/>
        </w:rPr>
        <w:t>(</w:t>
      </w:r>
      <w:r w:rsidRPr="40A743FD" w:rsidR="445A127E">
        <w:rPr>
          <w:rFonts w:ascii="Times New Roman" w:hAnsi="Times New Roman" w:eastAsia="Times New Roman" w:cs="Times New Roman"/>
        </w:rPr>
        <w:t>Ease</w:t>
      </w:r>
      <w:r w:rsidRPr="40A743FD" w:rsidR="445A127E">
        <w:rPr>
          <w:rFonts w:ascii="Times New Roman" w:hAnsi="Times New Roman" w:eastAsia="Times New Roman" w:cs="Times New Roman"/>
        </w:rPr>
        <w:t xml:space="preserve"> of use) </w:t>
      </w:r>
    </w:p>
    <w:p w:rsidR="0A5BB99E" w:rsidP="40A743FD" w:rsidRDefault="0A5BB99E" w14:paraId="60F32C44" w14:textId="31D43C98">
      <w:pPr>
        <w:pStyle w:val="ListParagraph"/>
        <w:numPr>
          <w:ilvl w:val="1"/>
          <w:numId w:val="2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</w:rPr>
      </w:pP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>1- Total agreement</w:t>
      </w:r>
    </w:p>
    <w:p w:rsidR="0A5BB99E" w:rsidP="40A743FD" w:rsidRDefault="0A5BB99E" w14:paraId="147987BB" w14:textId="00C2594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>2- Agree</w:t>
      </w:r>
    </w:p>
    <w:p w:rsidR="0A5BB99E" w:rsidP="40A743FD" w:rsidRDefault="0A5BB99E" w14:paraId="4FA461E7" w14:textId="0789AFE3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>3- Somewhat agree</w:t>
      </w:r>
    </w:p>
    <w:p w:rsidR="0A5BB99E" w:rsidP="40A743FD" w:rsidRDefault="0A5BB99E" w14:paraId="4DBCB0AA" w14:textId="154BA660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>4- Disagree</w:t>
      </w:r>
    </w:p>
    <w:p w:rsidR="0A5BB99E" w:rsidP="40A743FD" w:rsidRDefault="0A5BB99E" w14:paraId="3A8461A9" w14:textId="7284BCFE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>5- Total disagreement</w:t>
      </w:r>
    </w:p>
    <w:p w:rsidR="0A5BB99E" w:rsidP="40A743FD" w:rsidRDefault="0A5BB99E" w14:paraId="788BA0E0" w14:textId="5F4280FB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 xml:space="preserve">0- I </w:t>
      </w: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>don’t</w:t>
      </w:r>
      <w:r w:rsidRPr="40A743FD" w:rsidR="0A5BB99E">
        <w:rPr>
          <w:rFonts w:ascii="Times New Roman" w:hAnsi="Times New Roman" w:eastAsia="Times New Roman" w:cs="Times New Roman"/>
          <w:b w:val="0"/>
          <w:bCs w:val="0"/>
        </w:rPr>
        <w:t xml:space="preserve"> know</w:t>
      </w:r>
    </w:p>
    <w:p w:rsidR="3A445058" w:rsidP="3A445058" w:rsidRDefault="3A445058" w14:paraId="1627A899" w14:textId="6A6BCDBC">
      <w:pPr>
        <w:pStyle w:val="ListParagraph"/>
        <w:suppressLineNumbers w:val="0"/>
        <w:bidi w:val="0"/>
        <w:spacing w:before="0" w:beforeAutospacing="off" w:after="0" w:afterAutospacing="off" w:line="240" w:lineRule="auto"/>
        <w:ind w:left="720" w:right="0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26B384C3" w:rsidP="3A445058" w:rsidRDefault="26B384C3" w14:paraId="30400D1A" w14:textId="2A06BF1E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lang w:val="en-US"/>
        </w:rPr>
      </w:pPr>
      <w:r w:rsidRPr="40A743FD" w:rsidR="26B384C3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I </w:t>
      </w:r>
      <w:r w:rsidRPr="40A743FD" w:rsidR="26B384C3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don’t</w:t>
      </w:r>
      <w:r w:rsidRPr="40A743FD" w:rsidR="26B384C3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think it adds anything to my clinical practice</w:t>
      </w:r>
      <w:r w:rsidRPr="40A743FD" w:rsidR="26B384C3">
        <w:rPr>
          <w:rFonts w:ascii="Times New Roman" w:hAnsi="Times New Roman" w:eastAsia="Times New Roman" w:cs="Times New Roman"/>
          <w:lang w:val="en-US"/>
        </w:rPr>
        <w:t xml:space="preserve"> </w:t>
      </w:r>
      <w:r w:rsidRPr="40A743FD" w:rsidR="445A127E">
        <w:rPr>
          <w:rFonts w:ascii="Times New Roman" w:hAnsi="Times New Roman" w:eastAsia="Times New Roman" w:cs="Times New Roman"/>
          <w:lang w:val="en-US"/>
        </w:rPr>
        <w:t>(</w:t>
      </w:r>
      <w:r w:rsidRPr="40A743FD" w:rsidR="445A127E">
        <w:rPr>
          <w:rFonts w:ascii="Times New Roman" w:hAnsi="Times New Roman" w:eastAsia="Times New Roman" w:cs="Times New Roman"/>
          <w:lang w:val="en-US"/>
        </w:rPr>
        <w:t>Non-essential</w:t>
      </w:r>
      <w:r w:rsidRPr="40A743FD" w:rsidR="445A127E">
        <w:rPr>
          <w:rFonts w:ascii="Times New Roman" w:hAnsi="Times New Roman" w:eastAsia="Times New Roman" w:cs="Times New Roman"/>
          <w:lang w:val="en-US"/>
        </w:rPr>
        <w:t>)</w:t>
      </w:r>
    </w:p>
    <w:p w:rsidR="436F35F9" w:rsidP="40A743FD" w:rsidRDefault="436F35F9" w14:paraId="55979902" w14:textId="51C5A938">
      <w:pPr>
        <w:pStyle w:val="ListParagraph"/>
        <w:numPr>
          <w:ilvl w:val="1"/>
          <w:numId w:val="2"/>
        </w:numPr>
        <w:bidi w:val="0"/>
        <w:spacing w:before="240" w:beforeAutospacing="off" w:after="240" w:afterAutospacing="off" w:line="279" w:lineRule="auto"/>
        <w:rPr>
          <w:rFonts w:ascii="Times New Roman" w:hAnsi="Times New Roman" w:eastAsia="Times New Roman" w:cs="Times New Roman"/>
          <w:b w:val="0"/>
          <w:bCs w:val="0"/>
        </w:rPr>
      </w:pP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>1- Total agreement</w:t>
      </w:r>
    </w:p>
    <w:p w:rsidR="436F35F9" w:rsidP="40A743FD" w:rsidRDefault="436F35F9" w14:paraId="0725E6A6" w14:textId="00C2594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>2- Agree</w:t>
      </w:r>
    </w:p>
    <w:p w:rsidR="436F35F9" w:rsidP="40A743FD" w:rsidRDefault="436F35F9" w14:paraId="401547D8" w14:textId="0789AFE3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>3- Somewhat agree</w:t>
      </w:r>
    </w:p>
    <w:p w:rsidR="436F35F9" w:rsidP="40A743FD" w:rsidRDefault="436F35F9" w14:paraId="15E8BCF0" w14:textId="154BA660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>4- Disagree</w:t>
      </w:r>
    </w:p>
    <w:p w:rsidR="436F35F9" w:rsidP="40A743FD" w:rsidRDefault="436F35F9" w14:paraId="30E45B34" w14:textId="7284BCFE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>5- Total disagreement</w:t>
      </w:r>
    </w:p>
    <w:p w:rsidR="436F35F9" w:rsidP="40A743FD" w:rsidRDefault="436F35F9" w14:paraId="551FF319" w14:textId="10957755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 xml:space="preserve">0- I </w:t>
      </w: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>don’t</w:t>
      </w:r>
      <w:r w:rsidRPr="40A743FD" w:rsidR="436F35F9">
        <w:rPr>
          <w:rFonts w:ascii="Times New Roman" w:hAnsi="Times New Roman" w:eastAsia="Times New Roman" w:cs="Times New Roman"/>
          <w:b w:val="0"/>
          <w:bCs w:val="0"/>
        </w:rPr>
        <w:t xml:space="preserve"> know</w:t>
      </w:r>
    </w:p>
    <w:p w:rsidR="3A445058" w:rsidP="3A445058" w:rsidRDefault="3A445058" w14:paraId="250CFF03" w14:textId="50F587E5">
      <w:pPr>
        <w:pStyle w:val="ListParagraph"/>
        <w:suppressLineNumbers w:val="0"/>
        <w:bidi w:val="0"/>
        <w:spacing w:before="0" w:beforeAutospacing="off" w:after="0" w:afterAutospacing="off" w:line="240" w:lineRule="auto"/>
        <w:ind w:left="720" w:right="0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69124FA2" w:rsidP="3A445058" w:rsidRDefault="69124FA2" w14:paraId="4375A13B" w14:textId="6F083365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I 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think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it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can have 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a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positive impact on the patient and 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their</w:t>
      </w:r>
      <w:r w:rsidRPr="40A743FD" w:rsidR="69124FA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care</w:t>
      </w:r>
      <w:r w:rsidRPr="40A743FD" w:rsidR="69124FA2">
        <w:rPr>
          <w:rFonts w:ascii="Times New Roman" w:hAnsi="Times New Roman" w:eastAsia="Times New Roman" w:cs="Times New Roman"/>
        </w:rPr>
        <w:t xml:space="preserve"> </w:t>
      </w:r>
      <w:r w:rsidRPr="40A743FD" w:rsidR="445A127E">
        <w:rPr>
          <w:rFonts w:ascii="Times New Roman" w:hAnsi="Times New Roman" w:eastAsia="Times New Roman" w:cs="Times New Roman"/>
        </w:rPr>
        <w:t>(Positive impact (patient))</w:t>
      </w:r>
    </w:p>
    <w:p w:rsidR="4BC2D4E7" w:rsidP="40A743FD" w:rsidRDefault="4BC2D4E7" w14:paraId="543423EB" w14:textId="3B34013C">
      <w:pPr>
        <w:pStyle w:val="ListParagraph"/>
        <w:numPr>
          <w:ilvl w:val="1"/>
          <w:numId w:val="2"/>
        </w:numPr>
        <w:bidi w:val="0"/>
        <w:spacing w:before="240" w:beforeAutospacing="off" w:after="240" w:afterAutospacing="off" w:line="279" w:lineRule="auto"/>
        <w:rPr>
          <w:rFonts w:ascii="Times New Roman" w:hAnsi="Times New Roman" w:eastAsia="Times New Roman" w:cs="Times New Roman"/>
          <w:b w:val="0"/>
          <w:bCs w:val="0"/>
        </w:rPr>
      </w:pP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>1- Total agreement</w:t>
      </w:r>
    </w:p>
    <w:p w:rsidR="4BC2D4E7" w:rsidP="40A743FD" w:rsidRDefault="4BC2D4E7" w14:paraId="20479279" w14:textId="00C2594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>2- Agree</w:t>
      </w:r>
    </w:p>
    <w:p w:rsidR="4BC2D4E7" w:rsidP="40A743FD" w:rsidRDefault="4BC2D4E7" w14:paraId="1E73A696" w14:textId="0789AFE3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>3- Somewhat agree</w:t>
      </w:r>
    </w:p>
    <w:p w:rsidR="4BC2D4E7" w:rsidP="40A743FD" w:rsidRDefault="4BC2D4E7" w14:paraId="14613EC8" w14:textId="154BA660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>4- Disagree</w:t>
      </w:r>
    </w:p>
    <w:p w:rsidR="4BC2D4E7" w:rsidP="40A743FD" w:rsidRDefault="4BC2D4E7" w14:paraId="73A9579D" w14:textId="7284BCFE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>5- Total disagreement</w:t>
      </w:r>
    </w:p>
    <w:p w:rsidR="4BC2D4E7" w:rsidP="40A743FD" w:rsidRDefault="4BC2D4E7" w14:paraId="73D75686" w14:textId="044A08E2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 xml:space="preserve">0- I </w:t>
      </w: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>don’t</w:t>
      </w:r>
      <w:r w:rsidRPr="40A743FD" w:rsidR="4BC2D4E7">
        <w:rPr>
          <w:rFonts w:ascii="Times New Roman" w:hAnsi="Times New Roman" w:eastAsia="Times New Roman" w:cs="Times New Roman"/>
          <w:b w:val="0"/>
          <w:bCs w:val="0"/>
        </w:rPr>
        <w:t xml:space="preserve"> know</w:t>
      </w:r>
    </w:p>
    <w:p w:rsidR="3A445058" w:rsidP="3A445058" w:rsidRDefault="3A445058" w14:paraId="6ED66EEA" w14:textId="594BA270">
      <w:pPr>
        <w:pStyle w:val="ListParagraph"/>
        <w:suppressLineNumbers w:val="0"/>
        <w:bidi w:val="0"/>
        <w:spacing w:before="0" w:beforeAutospacing="off" w:after="0" w:afterAutospacing="off" w:line="240" w:lineRule="auto"/>
        <w:ind w:left="720" w:right="0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1346C902" w:rsidP="3A445058" w:rsidRDefault="1346C902" w14:paraId="13B4335D" w14:textId="7446628F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lang w:val="en-US"/>
        </w:rPr>
      </w:pPr>
      <w:r w:rsidRPr="40A743FD" w:rsidR="1346C90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I think it</w:t>
      </w:r>
      <w:r w:rsidRPr="40A743FD" w:rsidR="1346C902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harms the quality of the patient-professional relationship</w:t>
      </w:r>
      <w:r w:rsidRPr="40A743FD" w:rsidR="1346C902">
        <w:rPr>
          <w:rFonts w:ascii="Times New Roman" w:hAnsi="Times New Roman" w:eastAsia="Times New Roman" w:cs="Times New Roman"/>
          <w:lang w:val="en-US"/>
        </w:rPr>
        <w:t xml:space="preserve"> </w:t>
      </w:r>
      <w:r w:rsidRPr="40A743FD" w:rsidR="445A127E">
        <w:rPr>
          <w:rFonts w:ascii="Times New Roman" w:hAnsi="Times New Roman" w:eastAsia="Times New Roman" w:cs="Times New Roman"/>
          <w:lang w:val="en-US"/>
        </w:rPr>
        <w:t>(</w:t>
      </w:r>
      <w:r w:rsidRPr="40A743FD" w:rsidR="445A127E">
        <w:rPr>
          <w:rFonts w:ascii="Times New Roman" w:hAnsi="Times New Roman" w:eastAsia="Times New Roman" w:cs="Times New Roman"/>
          <w:lang w:val="en-US"/>
        </w:rPr>
        <w:t>Harmful</w:t>
      </w:r>
      <w:r w:rsidRPr="40A743FD" w:rsidR="445A127E">
        <w:rPr>
          <w:rFonts w:ascii="Times New Roman" w:hAnsi="Times New Roman" w:eastAsia="Times New Roman" w:cs="Times New Roman"/>
          <w:lang w:val="en-US"/>
        </w:rPr>
        <w:t xml:space="preserve"> (patient-</w:t>
      </w:r>
      <w:r w:rsidRPr="40A743FD" w:rsidR="445A127E">
        <w:rPr>
          <w:rFonts w:ascii="Times New Roman" w:hAnsi="Times New Roman" w:eastAsia="Times New Roman" w:cs="Times New Roman"/>
          <w:lang w:val="en-US"/>
        </w:rPr>
        <w:t>professional</w:t>
      </w:r>
      <w:r w:rsidRPr="40A743FD" w:rsidR="445A127E">
        <w:rPr>
          <w:rFonts w:ascii="Times New Roman" w:hAnsi="Times New Roman" w:eastAsia="Times New Roman" w:cs="Times New Roman"/>
          <w:lang w:val="en-US"/>
        </w:rPr>
        <w:t xml:space="preserve"> </w:t>
      </w:r>
      <w:r w:rsidRPr="40A743FD" w:rsidR="445A127E">
        <w:rPr>
          <w:rFonts w:ascii="Times New Roman" w:hAnsi="Times New Roman" w:eastAsia="Times New Roman" w:cs="Times New Roman"/>
          <w:lang w:val="en-US"/>
        </w:rPr>
        <w:t>relationship</w:t>
      </w:r>
      <w:r w:rsidRPr="40A743FD" w:rsidR="445A127E">
        <w:rPr>
          <w:rFonts w:ascii="Times New Roman" w:hAnsi="Times New Roman" w:eastAsia="Times New Roman" w:cs="Times New Roman"/>
          <w:lang w:val="en-US"/>
        </w:rPr>
        <w:t>))</w:t>
      </w:r>
    </w:p>
    <w:p w:rsidR="02FB577C" w:rsidP="40A743FD" w:rsidRDefault="02FB577C" w14:paraId="3D472ACA" w14:textId="192AB56D">
      <w:pPr>
        <w:pStyle w:val="ListParagraph"/>
        <w:numPr>
          <w:ilvl w:val="1"/>
          <w:numId w:val="2"/>
        </w:numPr>
        <w:bidi w:val="0"/>
        <w:spacing w:before="240" w:beforeAutospacing="off" w:after="240" w:afterAutospacing="off" w:line="279" w:lineRule="auto"/>
        <w:rPr>
          <w:rFonts w:ascii="Times New Roman" w:hAnsi="Times New Roman" w:eastAsia="Times New Roman" w:cs="Times New Roman"/>
          <w:b w:val="0"/>
          <w:bCs w:val="0"/>
        </w:rPr>
      </w:pPr>
      <w:r w:rsidRPr="40A743FD" w:rsidR="02FB577C">
        <w:rPr>
          <w:rFonts w:ascii="Times New Roman" w:hAnsi="Times New Roman" w:eastAsia="Times New Roman" w:cs="Times New Roman"/>
          <w:b w:val="0"/>
          <w:bCs w:val="0"/>
        </w:rPr>
        <w:t>1- Total agreement</w:t>
      </w:r>
    </w:p>
    <w:p w:rsidR="02FB577C" w:rsidP="40A743FD" w:rsidRDefault="02FB577C" w14:paraId="1A2D8CBD" w14:textId="00C2594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2FB577C">
        <w:rPr>
          <w:rFonts w:ascii="Times New Roman" w:hAnsi="Times New Roman" w:eastAsia="Times New Roman" w:cs="Times New Roman"/>
          <w:b w:val="0"/>
          <w:bCs w:val="0"/>
        </w:rPr>
        <w:t>2- Agree</w:t>
      </w:r>
    </w:p>
    <w:p w:rsidR="02FB577C" w:rsidP="40A743FD" w:rsidRDefault="02FB577C" w14:paraId="51068E80" w14:textId="0789AFE3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2FB577C">
        <w:rPr>
          <w:rFonts w:ascii="Times New Roman" w:hAnsi="Times New Roman" w:eastAsia="Times New Roman" w:cs="Times New Roman"/>
          <w:b w:val="0"/>
          <w:bCs w:val="0"/>
        </w:rPr>
        <w:t>3- Somewhat agree</w:t>
      </w:r>
    </w:p>
    <w:p w:rsidR="02FB577C" w:rsidP="40A743FD" w:rsidRDefault="02FB577C" w14:paraId="4A8B3414" w14:textId="154BA660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2FB577C">
        <w:rPr>
          <w:rFonts w:ascii="Times New Roman" w:hAnsi="Times New Roman" w:eastAsia="Times New Roman" w:cs="Times New Roman"/>
          <w:b w:val="0"/>
          <w:bCs w:val="0"/>
        </w:rPr>
        <w:t>4- Disagree</w:t>
      </w:r>
    </w:p>
    <w:p w:rsidR="02FB577C" w:rsidP="40A743FD" w:rsidRDefault="02FB577C" w14:paraId="701609BF" w14:textId="7284BCFE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2FB577C">
        <w:rPr>
          <w:rFonts w:ascii="Times New Roman" w:hAnsi="Times New Roman" w:eastAsia="Times New Roman" w:cs="Times New Roman"/>
          <w:b w:val="0"/>
          <w:bCs w:val="0"/>
        </w:rPr>
        <w:t>5- Total disagreement</w:t>
      </w:r>
    </w:p>
    <w:p w:rsidR="02FB577C" w:rsidP="40A743FD" w:rsidRDefault="02FB577C" w14:paraId="3514AF84" w14:textId="6F6B862B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2FB577C">
        <w:rPr>
          <w:rFonts w:ascii="Times New Roman" w:hAnsi="Times New Roman" w:eastAsia="Times New Roman" w:cs="Times New Roman"/>
          <w:b w:val="0"/>
          <w:bCs w:val="0"/>
        </w:rPr>
        <w:t>0- I don’t know</w:t>
      </w:r>
    </w:p>
    <w:p w:rsidR="3A445058" w:rsidP="3A445058" w:rsidRDefault="3A445058" w14:paraId="2B5B74B5" w14:textId="79E918B7">
      <w:pPr>
        <w:pStyle w:val="ListParagraph"/>
        <w:suppressLineNumbers w:val="0"/>
        <w:bidi w:val="0"/>
        <w:spacing w:before="0" w:beforeAutospacing="off" w:after="0" w:afterAutospacing="off" w:line="240" w:lineRule="auto"/>
        <w:ind w:left="720" w:right="0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153F8394" w:rsidP="3A445058" w:rsidRDefault="153F8394" w14:paraId="12364219" w14:textId="3385EF85">
      <w:pPr>
        <w:pStyle w:val="ListParagraph"/>
        <w:numPr>
          <w:ilvl w:val="0"/>
          <w:numId w:val="1"/>
        </w:numPr>
        <w:bidi w:val="0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</w:rPr>
      </w:pP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It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allows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for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therapeutic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goals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that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would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be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unattainable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without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 xml:space="preserve"> </w:t>
      </w:r>
      <w:r w:rsidRPr="40A743FD" w:rsidR="153F839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fr-FR"/>
        </w:rPr>
        <w:t>it</w:t>
      </w:r>
      <w:r w:rsidRPr="40A743FD" w:rsidR="153F8394">
        <w:rPr>
          <w:rFonts w:ascii="Times New Roman" w:hAnsi="Times New Roman" w:eastAsia="Times New Roman" w:cs="Times New Roman"/>
        </w:rPr>
        <w:t xml:space="preserve"> </w:t>
      </w:r>
      <w:r w:rsidRPr="40A743FD" w:rsidR="445A127E">
        <w:rPr>
          <w:rFonts w:ascii="Times New Roman" w:hAnsi="Times New Roman" w:eastAsia="Times New Roman" w:cs="Times New Roman"/>
        </w:rPr>
        <w:t>(</w:t>
      </w:r>
      <w:r w:rsidRPr="40A743FD" w:rsidR="445A127E">
        <w:rPr>
          <w:rFonts w:ascii="Times New Roman" w:hAnsi="Times New Roman" w:eastAsia="Times New Roman" w:cs="Times New Roman"/>
        </w:rPr>
        <w:t>Therapeutic</w:t>
      </w:r>
      <w:r w:rsidRPr="40A743FD" w:rsidR="445A127E">
        <w:rPr>
          <w:rFonts w:ascii="Times New Roman" w:hAnsi="Times New Roman" w:eastAsia="Times New Roman" w:cs="Times New Roman"/>
        </w:rPr>
        <w:t xml:space="preserve"> </w:t>
      </w:r>
      <w:r w:rsidRPr="40A743FD" w:rsidR="445A127E">
        <w:rPr>
          <w:rFonts w:ascii="Times New Roman" w:hAnsi="Times New Roman" w:eastAsia="Times New Roman" w:cs="Times New Roman"/>
        </w:rPr>
        <w:t>achievement</w:t>
      </w:r>
      <w:r w:rsidRPr="40A743FD" w:rsidR="445A127E">
        <w:rPr>
          <w:rFonts w:ascii="Times New Roman" w:hAnsi="Times New Roman" w:eastAsia="Times New Roman" w:cs="Times New Roman"/>
        </w:rPr>
        <w:t>)</w:t>
      </w:r>
    </w:p>
    <w:p w:rsidR="0F4231F9" w:rsidP="40A743FD" w:rsidRDefault="0F4231F9" w14:paraId="417699CA" w14:textId="1F977EF0">
      <w:pPr>
        <w:pStyle w:val="ListParagraph"/>
        <w:numPr>
          <w:ilvl w:val="1"/>
          <w:numId w:val="2"/>
        </w:numPr>
        <w:bidi w:val="0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</w:rPr>
      </w:pPr>
      <w:r w:rsidRPr="40A743FD" w:rsidR="0F4231F9">
        <w:rPr>
          <w:rFonts w:ascii="Times New Roman" w:hAnsi="Times New Roman" w:eastAsia="Times New Roman" w:cs="Times New Roman"/>
          <w:b w:val="0"/>
          <w:bCs w:val="0"/>
        </w:rPr>
        <w:t>1- Total agreement</w:t>
      </w:r>
    </w:p>
    <w:p w:rsidR="0F4231F9" w:rsidP="40A743FD" w:rsidRDefault="0F4231F9" w14:paraId="7D83D5AB" w14:textId="00C2594A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F4231F9">
        <w:rPr>
          <w:rFonts w:ascii="Times New Roman" w:hAnsi="Times New Roman" w:eastAsia="Times New Roman" w:cs="Times New Roman"/>
          <w:b w:val="0"/>
          <w:bCs w:val="0"/>
        </w:rPr>
        <w:t>2- Agree</w:t>
      </w:r>
    </w:p>
    <w:p w:rsidR="0F4231F9" w:rsidP="40A743FD" w:rsidRDefault="0F4231F9" w14:paraId="4D3F6980" w14:textId="0789AFE3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F4231F9">
        <w:rPr>
          <w:rFonts w:ascii="Times New Roman" w:hAnsi="Times New Roman" w:eastAsia="Times New Roman" w:cs="Times New Roman"/>
          <w:b w:val="0"/>
          <w:bCs w:val="0"/>
        </w:rPr>
        <w:t>3- Somewhat agree</w:t>
      </w:r>
    </w:p>
    <w:p w:rsidR="0F4231F9" w:rsidP="40A743FD" w:rsidRDefault="0F4231F9" w14:paraId="3EB47E2F" w14:textId="154BA660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F4231F9">
        <w:rPr>
          <w:rFonts w:ascii="Times New Roman" w:hAnsi="Times New Roman" w:eastAsia="Times New Roman" w:cs="Times New Roman"/>
          <w:b w:val="0"/>
          <w:bCs w:val="0"/>
        </w:rPr>
        <w:t>4- Disagree</w:t>
      </w:r>
    </w:p>
    <w:p w:rsidR="0F4231F9" w:rsidP="40A743FD" w:rsidRDefault="0F4231F9" w14:paraId="340E4F02" w14:textId="7284BCFE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F4231F9">
        <w:rPr>
          <w:rFonts w:ascii="Times New Roman" w:hAnsi="Times New Roman" w:eastAsia="Times New Roman" w:cs="Times New Roman"/>
          <w:b w:val="0"/>
          <w:bCs w:val="0"/>
        </w:rPr>
        <w:t>5- Total disagreement</w:t>
      </w:r>
    </w:p>
    <w:p w:rsidR="0F4231F9" w:rsidP="40A743FD" w:rsidRDefault="0F4231F9" w14:paraId="55DDEA33" w14:textId="09926FB2">
      <w:pPr>
        <w:pStyle w:val="ListParagraph"/>
        <w:numPr>
          <w:ilvl w:val="1"/>
          <w:numId w:val="2"/>
        </w:numPr>
        <w:suppressLineNumbers w:val="0"/>
        <w:bidi w:val="0"/>
        <w:spacing w:before="0" w:beforeAutospacing="off" w:after="0" w:afterAutospacing="off" w:line="240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40A743FD" w:rsidR="0F4231F9">
        <w:rPr>
          <w:rFonts w:ascii="Times New Roman" w:hAnsi="Times New Roman" w:eastAsia="Times New Roman" w:cs="Times New Roman"/>
          <w:b w:val="0"/>
          <w:bCs w:val="0"/>
        </w:rPr>
        <w:t>0- I don’t know</w:t>
      </w:r>
    </w:p>
    <w:p w:rsidR="3A445058" w:rsidP="3A445058" w:rsidRDefault="3A445058" w14:paraId="21F9F2F9" w14:textId="15867488">
      <w:pPr>
        <w:pStyle w:val="Normal"/>
        <w:bidi w:val="0"/>
        <w:spacing w:before="0" w:beforeAutospacing="off" w:after="0" w:afterAutospacing="off" w:line="240" w:lineRule="auto"/>
        <w:ind w:left="0"/>
        <w:rPr>
          <w:rFonts w:ascii="Times New Roman" w:hAnsi="Times New Roman" w:eastAsia="Times New Roman" w:cs="Times New Roman"/>
          <w:noProof w:val="0"/>
          <w:sz w:val="24"/>
          <w:szCs w:val="24"/>
          <w:lang w:val="fr-FR"/>
        </w:rPr>
      </w:pPr>
    </w:p>
    <w:p w:rsidR="288DBC89" w:rsidP="3A445058" w:rsidRDefault="288DBC89" w14:paraId="2E88E0AC" w14:textId="0C93B304">
      <w:pPr>
        <w:pStyle w:val="ListParagraph"/>
        <w:numPr>
          <w:ilvl w:val="0"/>
          <w:numId w:val="3"/>
        </w:num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fr-FR"/>
        </w:rPr>
      </w:pPr>
      <w:r w:rsidRPr="3A445058" w:rsidR="288DBC8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fr-FR"/>
        </w:rPr>
        <w:t>I intend to increase my use of the following digital health technologies:</w:t>
      </w:r>
    </w:p>
    <w:p w:rsidR="0DBCF804" w:rsidP="3A445058" w:rsidRDefault="0DBCF804" w14:paraId="60EBBA27" w14:textId="26405D1D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Mobile and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tablet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learning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applications  </w:t>
      </w:r>
    </w:p>
    <w:p w:rsidR="0DBCF804" w:rsidP="3A445058" w:rsidRDefault="0DBCF804" w14:paraId="3274F461" w14:textId="59DD7D29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/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Virtual or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augmented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reality  </w:t>
      </w:r>
    </w:p>
    <w:p w:rsidR="0DBCF804" w:rsidP="3A445058" w:rsidRDefault="0DBCF804" w14:paraId="2BE4A6DA" w14:textId="3FC34CF9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/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Serious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games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 </w:t>
      </w:r>
    </w:p>
    <w:p w:rsidR="0DBCF804" w:rsidP="3A445058" w:rsidRDefault="0DBCF804" w14:paraId="5D3EBF07" w14:textId="72F71B81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/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Robotic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devices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 </w:t>
      </w:r>
    </w:p>
    <w:p w:rsidR="0DBCF804" w:rsidP="3A445058" w:rsidRDefault="0DBCF804" w14:paraId="5D466725" w14:textId="4BC8346F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/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Computerized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assessment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tools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 </w:t>
      </w:r>
    </w:p>
    <w:p w:rsidR="0DBCF804" w:rsidP="3A445058" w:rsidRDefault="0DBCF804" w14:paraId="1EE30A2F" w14:textId="0040DCC7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/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Telemedicine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/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teletherapy</w:t>
      </w: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 xml:space="preserve"> applications </w:t>
      </w:r>
    </w:p>
    <w:p w:rsidR="0DBCF804" w:rsidP="3A445058" w:rsidRDefault="0DBCF804" w14:paraId="6D58D96D" w14:textId="7FC52E3E">
      <w:pPr>
        <w:pStyle w:val="ListParagraph"/>
        <w:numPr>
          <w:ilvl w:val="0"/>
          <w:numId w:val="23"/>
        </w:numPr>
        <w:spacing w:before="0" w:beforeAutospacing="off"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</w:rPr>
      </w:pPr>
      <w:r w:rsidRPr="3A445058" w:rsidR="0DBCF804">
        <w:rPr>
          <w:rFonts w:ascii="Times New Roman" w:hAnsi="Times New Roman" w:eastAsia="Times New Roman" w:cs="Times New Roman"/>
          <w:b w:val="0"/>
          <w:bCs w:val="0"/>
        </w:rPr>
        <w:t>Wearables</w:t>
      </w:r>
    </w:p>
    <w:p w:rsidR="3A445058" w:rsidP="3A445058" w:rsidRDefault="3A445058" w14:paraId="296B9A59" w14:textId="39B1B620">
      <w:pPr>
        <w:pStyle w:val="Normal"/>
        <w:spacing w:before="0" w:beforeAutospacing="off"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3A445058" w:rsidP="3A445058" w:rsidRDefault="3A445058" w14:paraId="7ED001DC" w14:textId="54863588">
      <w:pPr>
        <w:pStyle w:val="Normal"/>
        <w:spacing w:before="0" w:beforeAutospacing="off"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</w:rPr>
      </w:pPr>
    </w:p>
    <w:p w:rsidR="3A445058" w:rsidP="3A445058" w:rsidRDefault="3A445058" w14:paraId="1C32C924" w14:textId="43BD4259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0">
    <w:nsid w:val="71ed891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c9808e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1428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214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86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58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430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502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74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46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7188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25c2804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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18acd64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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38c8c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33c4a2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39a23e3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7d4323d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1428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214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86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58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430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502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74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46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7188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6f0f2f8b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47ec908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1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1b33f47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7c7aac9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51f0b18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f69f3d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62d2ea9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3d71ac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44ba1c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6350a9d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3e7d03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2b9dca8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f8ed70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735fa0e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175f9d9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1428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214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86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58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430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502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74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46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7188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7b8fb04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2972a98d"/>
    <w:multiLevelType xmlns:w="http://schemas.openxmlformats.org/wordprocessingml/2006/main" w:val="hybridMultilevel"/>
    <w:lvl xmlns:w="http://schemas.openxmlformats.org/wordprocessingml/2006/main" w:ilvl="0">
      <w:start w:val="1"/>
      <w:numFmt w:val="upperLetter"/>
      <w:lvlText w:val="%1-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595749d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1966d1c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1428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2148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868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588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4308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5028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748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468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7188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53da3dc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4097dc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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74242fe3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8544B95"/>
    <w:rsid w:val="00C00EEF"/>
    <w:rsid w:val="00C00EEF"/>
    <w:rsid w:val="00E2765F"/>
    <w:rsid w:val="00E97272"/>
    <w:rsid w:val="018A2DE4"/>
    <w:rsid w:val="0217179B"/>
    <w:rsid w:val="02A0C5D0"/>
    <w:rsid w:val="02B9C422"/>
    <w:rsid w:val="02CCCF68"/>
    <w:rsid w:val="02FB577C"/>
    <w:rsid w:val="033C3BC1"/>
    <w:rsid w:val="03591453"/>
    <w:rsid w:val="04E8EAD2"/>
    <w:rsid w:val="05D4F9F5"/>
    <w:rsid w:val="06C47EDE"/>
    <w:rsid w:val="076C2172"/>
    <w:rsid w:val="0A5BB99E"/>
    <w:rsid w:val="0A90D12D"/>
    <w:rsid w:val="0C471A9A"/>
    <w:rsid w:val="0C471A9A"/>
    <w:rsid w:val="0C91521E"/>
    <w:rsid w:val="0CE351A9"/>
    <w:rsid w:val="0DBCF804"/>
    <w:rsid w:val="0DBD8227"/>
    <w:rsid w:val="0DEFAB7A"/>
    <w:rsid w:val="0E6F226B"/>
    <w:rsid w:val="0E8CBAD1"/>
    <w:rsid w:val="0EBDFDAB"/>
    <w:rsid w:val="0EBDFDAB"/>
    <w:rsid w:val="0F4231F9"/>
    <w:rsid w:val="1077BDC6"/>
    <w:rsid w:val="1077BDC6"/>
    <w:rsid w:val="10B46084"/>
    <w:rsid w:val="11496AEB"/>
    <w:rsid w:val="1265A7AA"/>
    <w:rsid w:val="12ACF35D"/>
    <w:rsid w:val="1346C902"/>
    <w:rsid w:val="1377EC07"/>
    <w:rsid w:val="13F54248"/>
    <w:rsid w:val="149E9830"/>
    <w:rsid w:val="14DCB2AB"/>
    <w:rsid w:val="153F8394"/>
    <w:rsid w:val="15BF17C8"/>
    <w:rsid w:val="17520E5F"/>
    <w:rsid w:val="179D5BBE"/>
    <w:rsid w:val="17B96A46"/>
    <w:rsid w:val="17B96A46"/>
    <w:rsid w:val="17DE842F"/>
    <w:rsid w:val="18C1438B"/>
    <w:rsid w:val="18EAE979"/>
    <w:rsid w:val="196265BB"/>
    <w:rsid w:val="1A8EEFEE"/>
    <w:rsid w:val="1A921538"/>
    <w:rsid w:val="1ACB95F3"/>
    <w:rsid w:val="1AE3C957"/>
    <w:rsid w:val="1C189222"/>
    <w:rsid w:val="1C189222"/>
    <w:rsid w:val="1C2BFECD"/>
    <w:rsid w:val="1C368DE3"/>
    <w:rsid w:val="1D0ACD4D"/>
    <w:rsid w:val="1D334923"/>
    <w:rsid w:val="1DEC3C53"/>
    <w:rsid w:val="1EBD5AA2"/>
    <w:rsid w:val="1EC83D09"/>
    <w:rsid w:val="1EC83D09"/>
    <w:rsid w:val="1ED344DD"/>
    <w:rsid w:val="1EE5F3ED"/>
    <w:rsid w:val="1F712288"/>
    <w:rsid w:val="1F845A5F"/>
    <w:rsid w:val="209DCBA9"/>
    <w:rsid w:val="20F51F20"/>
    <w:rsid w:val="232FC520"/>
    <w:rsid w:val="23F67EC8"/>
    <w:rsid w:val="240DE3F0"/>
    <w:rsid w:val="2551985C"/>
    <w:rsid w:val="25BCCAE1"/>
    <w:rsid w:val="261E53E5"/>
    <w:rsid w:val="261E53E5"/>
    <w:rsid w:val="26668CFF"/>
    <w:rsid w:val="26A7495D"/>
    <w:rsid w:val="26A7495D"/>
    <w:rsid w:val="26B384C3"/>
    <w:rsid w:val="2784AD8D"/>
    <w:rsid w:val="27AD0866"/>
    <w:rsid w:val="28426173"/>
    <w:rsid w:val="288DBC89"/>
    <w:rsid w:val="28D04E2F"/>
    <w:rsid w:val="29A7D79A"/>
    <w:rsid w:val="29B4651C"/>
    <w:rsid w:val="29B52AC0"/>
    <w:rsid w:val="2A5E06FF"/>
    <w:rsid w:val="2AFE9E5F"/>
    <w:rsid w:val="2B8C4D81"/>
    <w:rsid w:val="2C787BAF"/>
    <w:rsid w:val="2CBDCAB8"/>
    <w:rsid w:val="2CE79CD3"/>
    <w:rsid w:val="2D1A4FC0"/>
    <w:rsid w:val="2DD58EE8"/>
    <w:rsid w:val="2EDC393F"/>
    <w:rsid w:val="2EF444F3"/>
    <w:rsid w:val="2F42929C"/>
    <w:rsid w:val="2FC9671E"/>
    <w:rsid w:val="3044A0D3"/>
    <w:rsid w:val="309BF0DA"/>
    <w:rsid w:val="31527B12"/>
    <w:rsid w:val="317DCB9F"/>
    <w:rsid w:val="320B04D4"/>
    <w:rsid w:val="3259EBA2"/>
    <w:rsid w:val="33A4C184"/>
    <w:rsid w:val="349600CB"/>
    <w:rsid w:val="351924DF"/>
    <w:rsid w:val="35E5FAE7"/>
    <w:rsid w:val="35E5FAE7"/>
    <w:rsid w:val="3626E890"/>
    <w:rsid w:val="3703C5FB"/>
    <w:rsid w:val="37895573"/>
    <w:rsid w:val="37F6FCB8"/>
    <w:rsid w:val="381F7FBA"/>
    <w:rsid w:val="382C3526"/>
    <w:rsid w:val="383AF456"/>
    <w:rsid w:val="383C93C2"/>
    <w:rsid w:val="38544B95"/>
    <w:rsid w:val="39B5876E"/>
    <w:rsid w:val="3A445058"/>
    <w:rsid w:val="3A47B3B1"/>
    <w:rsid w:val="3B50820A"/>
    <w:rsid w:val="3CB8EA97"/>
    <w:rsid w:val="3CB9E8FC"/>
    <w:rsid w:val="3CDF3E58"/>
    <w:rsid w:val="3CE26246"/>
    <w:rsid w:val="3E228BE0"/>
    <w:rsid w:val="3E9009DA"/>
    <w:rsid w:val="3EA2DA55"/>
    <w:rsid w:val="3EEF34E9"/>
    <w:rsid w:val="3EF6B1B5"/>
    <w:rsid w:val="3F46BB65"/>
    <w:rsid w:val="3F51BAB0"/>
    <w:rsid w:val="3F51BAB0"/>
    <w:rsid w:val="3F8B5C04"/>
    <w:rsid w:val="3FE56F3A"/>
    <w:rsid w:val="40272661"/>
    <w:rsid w:val="40A743FD"/>
    <w:rsid w:val="40BD786B"/>
    <w:rsid w:val="40D2D87E"/>
    <w:rsid w:val="411609AD"/>
    <w:rsid w:val="412965D7"/>
    <w:rsid w:val="41CEAD51"/>
    <w:rsid w:val="42E5ED43"/>
    <w:rsid w:val="436F35F9"/>
    <w:rsid w:val="437C2737"/>
    <w:rsid w:val="437C2737"/>
    <w:rsid w:val="44349814"/>
    <w:rsid w:val="445A127E"/>
    <w:rsid w:val="446C9C6C"/>
    <w:rsid w:val="44CF834B"/>
    <w:rsid w:val="4574B414"/>
    <w:rsid w:val="47E2E6CB"/>
    <w:rsid w:val="48C42DA5"/>
    <w:rsid w:val="494EB9E8"/>
    <w:rsid w:val="495E1609"/>
    <w:rsid w:val="49D9211A"/>
    <w:rsid w:val="49E8DD70"/>
    <w:rsid w:val="49FCFC9C"/>
    <w:rsid w:val="4A74C6F7"/>
    <w:rsid w:val="4AAE09BD"/>
    <w:rsid w:val="4B42901E"/>
    <w:rsid w:val="4B73278C"/>
    <w:rsid w:val="4B85412C"/>
    <w:rsid w:val="4BBCE565"/>
    <w:rsid w:val="4BC2D4E7"/>
    <w:rsid w:val="4C013E41"/>
    <w:rsid w:val="4C0E20D1"/>
    <w:rsid w:val="4C7A0324"/>
    <w:rsid w:val="4E0F97C0"/>
    <w:rsid w:val="4E2A210A"/>
    <w:rsid w:val="4E51B58A"/>
    <w:rsid w:val="4F858D46"/>
    <w:rsid w:val="4F858D46"/>
    <w:rsid w:val="521EBE72"/>
    <w:rsid w:val="527E542E"/>
    <w:rsid w:val="52CA00C3"/>
    <w:rsid w:val="52CA00C3"/>
    <w:rsid w:val="5314125D"/>
    <w:rsid w:val="53BA6228"/>
    <w:rsid w:val="53CD3B5C"/>
    <w:rsid w:val="54445B5D"/>
    <w:rsid w:val="5465CE1A"/>
    <w:rsid w:val="546676BA"/>
    <w:rsid w:val="546676BA"/>
    <w:rsid w:val="54D2579B"/>
    <w:rsid w:val="55288782"/>
    <w:rsid w:val="55725E58"/>
    <w:rsid w:val="57AE6255"/>
    <w:rsid w:val="57C000F0"/>
    <w:rsid w:val="5889D5AF"/>
    <w:rsid w:val="58CE6409"/>
    <w:rsid w:val="58CE6409"/>
    <w:rsid w:val="5936B5D2"/>
    <w:rsid w:val="59373974"/>
    <w:rsid w:val="59373974"/>
    <w:rsid w:val="59850ED9"/>
    <w:rsid w:val="59BAB6CF"/>
    <w:rsid w:val="59C63714"/>
    <w:rsid w:val="59C63714"/>
    <w:rsid w:val="5AF19F9E"/>
    <w:rsid w:val="5B384DFE"/>
    <w:rsid w:val="5BD4967A"/>
    <w:rsid w:val="5BE53E8C"/>
    <w:rsid w:val="5C83EDE5"/>
    <w:rsid w:val="5CAE7ADC"/>
    <w:rsid w:val="5CB3E6AD"/>
    <w:rsid w:val="5D419618"/>
    <w:rsid w:val="5EBED4C2"/>
    <w:rsid w:val="5EF39549"/>
    <w:rsid w:val="5F409FBE"/>
    <w:rsid w:val="5FA46D2B"/>
    <w:rsid w:val="6020EA5D"/>
    <w:rsid w:val="6020EA5D"/>
    <w:rsid w:val="60634DF8"/>
    <w:rsid w:val="608ACCED"/>
    <w:rsid w:val="608D3D88"/>
    <w:rsid w:val="60B5C458"/>
    <w:rsid w:val="60B7A810"/>
    <w:rsid w:val="60D7B8FF"/>
    <w:rsid w:val="6262D262"/>
    <w:rsid w:val="628EB4D5"/>
    <w:rsid w:val="631A6931"/>
    <w:rsid w:val="63A5DD20"/>
    <w:rsid w:val="6474614E"/>
    <w:rsid w:val="650636F8"/>
    <w:rsid w:val="6516F505"/>
    <w:rsid w:val="65A1A6D9"/>
    <w:rsid w:val="6796A99A"/>
    <w:rsid w:val="67F5349E"/>
    <w:rsid w:val="69124FA2"/>
    <w:rsid w:val="697ABB66"/>
    <w:rsid w:val="69E198AA"/>
    <w:rsid w:val="6A0A50C4"/>
    <w:rsid w:val="6AC1364E"/>
    <w:rsid w:val="6B354FDF"/>
    <w:rsid w:val="6B3E3878"/>
    <w:rsid w:val="6DB74764"/>
    <w:rsid w:val="6DE3C769"/>
    <w:rsid w:val="6DF625D6"/>
    <w:rsid w:val="6DF66909"/>
    <w:rsid w:val="6E0AEBFE"/>
    <w:rsid w:val="6E3ECE94"/>
    <w:rsid w:val="6E3ECE94"/>
    <w:rsid w:val="6E5682DF"/>
    <w:rsid w:val="6EDDF02D"/>
    <w:rsid w:val="6F468686"/>
    <w:rsid w:val="6F615473"/>
    <w:rsid w:val="70087EBD"/>
    <w:rsid w:val="703F34D8"/>
    <w:rsid w:val="70487BE3"/>
    <w:rsid w:val="70487BE3"/>
    <w:rsid w:val="71642C2A"/>
    <w:rsid w:val="71BAC276"/>
    <w:rsid w:val="7244F880"/>
    <w:rsid w:val="727A84A3"/>
    <w:rsid w:val="73107678"/>
    <w:rsid w:val="733A2CAE"/>
    <w:rsid w:val="733D0D8B"/>
    <w:rsid w:val="73C0B73F"/>
    <w:rsid w:val="73E4D9BC"/>
    <w:rsid w:val="74409346"/>
    <w:rsid w:val="747914F6"/>
    <w:rsid w:val="74A819BC"/>
    <w:rsid w:val="750395EE"/>
    <w:rsid w:val="7522ACE4"/>
    <w:rsid w:val="756D37D1"/>
    <w:rsid w:val="7594A616"/>
    <w:rsid w:val="7695CE00"/>
    <w:rsid w:val="76F02E96"/>
    <w:rsid w:val="771B03B0"/>
    <w:rsid w:val="77201BE1"/>
    <w:rsid w:val="7770E9A2"/>
    <w:rsid w:val="7784E510"/>
    <w:rsid w:val="77C05BFF"/>
    <w:rsid w:val="77E3910F"/>
    <w:rsid w:val="77E3910F"/>
    <w:rsid w:val="793AAF78"/>
    <w:rsid w:val="795C433D"/>
    <w:rsid w:val="79FADEEB"/>
    <w:rsid w:val="7A3216E4"/>
    <w:rsid w:val="7AF776B9"/>
    <w:rsid w:val="7B32B96E"/>
    <w:rsid w:val="7BAB4E06"/>
    <w:rsid w:val="7BAB4E06"/>
    <w:rsid w:val="7BBEFFC3"/>
    <w:rsid w:val="7BDB5A30"/>
    <w:rsid w:val="7C065881"/>
    <w:rsid w:val="7CA4C58E"/>
    <w:rsid w:val="7CAEBEF4"/>
    <w:rsid w:val="7CC1C427"/>
    <w:rsid w:val="7CD2B075"/>
    <w:rsid w:val="7CE82F77"/>
    <w:rsid w:val="7D37FFC9"/>
    <w:rsid w:val="7F13CA16"/>
    <w:rsid w:val="7F7B8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4B95"/>
  <w15:chartTrackingRefBased/>
  <w15:docId w15:val="{AD493D88-88F1-4FB6-A13B-FB5697C1C2D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copy" w:customStyle="true">
    <w:uiPriority w:val="1"/>
    <w:name w:val="table copy"/>
    <w:basedOn w:val="Normal"/>
    <w:rsid w:val="3A445058"/>
    <w:rPr>
      <w:rFonts w:ascii="Times New Roman" w:hAnsi="Times New Roman" w:eastAsia="SimSun" w:cs="Times New Roman"/>
      <w:noProof/>
      <w:sz w:val="16"/>
      <w:szCs w:val="16"/>
      <w:lang w:val="en-US" w:eastAsia="en-US" w:bidi="ar-SA"/>
    </w:rPr>
    <w:pPr>
      <w:spacing w:line="240" w:lineRule="auto"/>
      <w:jc w:val="both"/>
    </w:p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0f199628607e408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6-06T18:18:23.6700398Z</dcterms:created>
  <dcterms:modified xsi:type="dcterms:W3CDTF">2024-07-11T01:11:36.3519197Z</dcterms:modified>
  <dc:creator>Isabelle Roy</dc:creator>
  <lastModifiedBy>Isabelle Roy</lastModifiedBy>
</coreProperties>
</file>